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27A44" w14:textId="77777777" w:rsidR="001B18FF" w:rsidRPr="00823AF8" w:rsidRDefault="001B18FF" w:rsidP="001B18FF">
      <w:pPr>
        <w:jc w:val="center"/>
        <w:rPr>
          <w:rFonts w:ascii="Times New Roman" w:hAnsi="Times New Roman" w:cs="Times New Roman"/>
          <w:b/>
        </w:rPr>
      </w:pPr>
      <w:r w:rsidRPr="00823AF8">
        <w:rPr>
          <w:rFonts w:ascii="Times New Roman" w:hAnsi="Times New Roman" w:cs="Times New Roman"/>
          <w:b/>
        </w:rPr>
        <w:t xml:space="preserve">In-Depth Interview Guide </w:t>
      </w:r>
    </w:p>
    <w:p w14:paraId="2F34D071" w14:textId="5BDE3FD7" w:rsidR="001B18FF" w:rsidRPr="00823AF8" w:rsidRDefault="001B18FF" w:rsidP="001B18FF">
      <w:pPr>
        <w:jc w:val="center"/>
        <w:rPr>
          <w:rFonts w:ascii="Times New Roman" w:hAnsi="Times New Roman" w:cs="Times New Roman"/>
          <w:bCs/>
        </w:rPr>
      </w:pPr>
      <w:r w:rsidRPr="00823AF8">
        <w:rPr>
          <w:rFonts w:ascii="Times New Roman" w:hAnsi="Times New Roman" w:cs="Times New Roman"/>
          <w:bCs/>
        </w:rPr>
        <w:t xml:space="preserve">Participants </w:t>
      </w:r>
    </w:p>
    <w:p w14:paraId="66D2C0C4" w14:textId="77777777" w:rsidR="00F56E75" w:rsidRPr="00823AF8" w:rsidRDefault="00F56E75" w:rsidP="00ED2158">
      <w:pPr>
        <w:rPr>
          <w:rFonts w:ascii="Times New Roman" w:hAnsi="Times New Roman" w:cs="Times New Roman"/>
          <w:b/>
          <w:bCs/>
          <w:lang w:val="en-ZA"/>
        </w:rPr>
      </w:pPr>
    </w:p>
    <w:p w14:paraId="1C71D7C3" w14:textId="77777777" w:rsidR="00F56E75" w:rsidRPr="00823AF8" w:rsidRDefault="001B18FF" w:rsidP="00ED2158">
      <w:pPr>
        <w:rPr>
          <w:rFonts w:ascii="Times New Roman" w:hAnsi="Times New Roman" w:cs="Times New Roman"/>
          <w:b/>
          <w:bCs/>
          <w:lang w:val="en-ZA"/>
        </w:rPr>
      </w:pPr>
      <w:r w:rsidRPr="00823AF8">
        <w:rPr>
          <w:rFonts w:ascii="Times New Roman" w:hAnsi="Times New Roman" w:cs="Times New Roman"/>
          <w:b/>
          <w:bCs/>
          <w:lang w:val="en-ZA"/>
        </w:rPr>
        <w:t xml:space="preserve">Topic: </w:t>
      </w:r>
      <w:r w:rsidR="00F56E75" w:rsidRPr="00823AF8">
        <w:rPr>
          <w:rFonts w:ascii="Times New Roman" w:hAnsi="Times New Roman" w:cs="Times New Roman"/>
          <w:b/>
          <w:bCs/>
          <w:lang w:val="en-ZA"/>
        </w:rPr>
        <w:t xml:space="preserve">Introduction </w:t>
      </w:r>
    </w:p>
    <w:p w14:paraId="0C550412" w14:textId="77777777" w:rsidR="00F56E75" w:rsidRPr="00823AF8" w:rsidRDefault="00F56E75" w:rsidP="00F56E75">
      <w:pPr>
        <w:rPr>
          <w:rFonts w:ascii="Times New Roman" w:hAnsi="Times New Roman" w:cs="Times New Roman"/>
          <w:b/>
          <w:bCs/>
          <w:lang w:val="en-ZA"/>
        </w:rPr>
      </w:pPr>
    </w:p>
    <w:p w14:paraId="2F751365" w14:textId="0AFC4E50" w:rsidR="00ED2158" w:rsidRPr="00823AF8" w:rsidRDefault="00ED2158" w:rsidP="00F56E75">
      <w:pPr>
        <w:rPr>
          <w:rFonts w:ascii="Times New Roman" w:hAnsi="Times New Roman" w:cs="Times New Roman"/>
          <w:i/>
          <w:iCs/>
          <w:lang w:val="en-ZA"/>
        </w:rPr>
      </w:pPr>
      <w:r w:rsidRPr="00823AF8">
        <w:rPr>
          <w:rFonts w:ascii="Times New Roman" w:hAnsi="Times New Roman" w:cs="Times New Roman"/>
          <w:i/>
          <w:iCs/>
          <w:lang w:val="en-ZA"/>
        </w:rPr>
        <w:t>About You</w:t>
      </w:r>
    </w:p>
    <w:p w14:paraId="3975CD6D" w14:textId="77777777" w:rsidR="00ED2158" w:rsidRPr="00823AF8" w:rsidRDefault="00ED2158" w:rsidP="00ED2158">
      <w:pPr>
        <w:numPr>
          <w:ilvl w:val="0"/>
          <w:numId w:val="8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’s your name, age, and where do you live?</w:t>
      </w:r>
    </w:p>
    <w:p w14:paraId="7756B03A" w14:textId="77777777" w:rsidR="00ED2158" w:rsidRPr="00823AF8" w:rsidRDefault="00ED2158" w:rsidP="00ED2158">
      <w:pPr>
        <w:numPr>
          <w:ilvl w:val="0"/>
          <w:numId w:val="8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o do you live with at home?</w:t>
      </w:r>
    </w:p>
    <w:p w14:paraId="53B394E9" w14:textId="77777777" w:rsidR="00ED2158" w:rsidRPr="00823AF8" w:rsidRDefault="00ED2158" w:rsidP="00ED2158">
      <w:pPr>
        <w:numPr>
          <w:ilvl w:val="0"/>
          <w:numId w:val="8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Tell me a bit about your family and friends.</w:t>
      </w:r>
    </w:p>
    <w:p w14:paraId="2B648171" w14:textId="77777777" w:rsidR="00ED2158" w:rsidRPr="00823AF8" w:rsidRDefault="00ED2158" w:rsidP="00ED2158">
      <w:pPr>
        <w:numPr>
          <w:ilvl w:val="0"/>
          <w:numId w:val="8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school do you go to?</w:t>
      </w:r>
    </w:p>
    <w:p w14:paraId="49C69AE0" w14:textId="77777777" w:rsidR="00ED2158" w:rsidRPr="00823AF8" w:rsidRDefault="00ED2158" w:rsidP="00ED2158">
      <w:pPr>
        <w:numPr>
          <w:ilvl w:val="0"/>
          <w:numId w:val="8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 you like to do for fun?</w:t>
      </w:r>
    </w:p>
    <w:p w14:paraId="63306082" w14:textId="7DC0315A" w:rsidR="00ED2158" w:rsidRPr="00823AF8" w:rsidRDefault="00ED2158" w:rsidP="00ED2158">
      <w:pPr>
        <w:rPr>
          <w:rFonts w:ascii="Times New Roman" w:hAnsi="Times New Roman" w:cs="Times New Roman"/>
          <w:i/>
          <w:iCs/>
          <w:lang w:val="en-ZA"/>
        </w:rPr>
      </w:pPr>
      <w:r w:rsidRPr="00823AF8">
        <w:rPr>
          <w:rFonts w:ascii="Times New Roman" w:hAnsi="Times New Roman" w:cs="Times New Roman"/>
          <w:i/>
          <w:iCs/>
          <w:lang w:val="en-ZA"/>
        </w:rPr>
        <w:t>Life in Alexandra</w:t>
      </w:r>
    </w:p>
    <w:p w14:paraId="51F352F6" w14:textId="77777777" w:rsidR="00ED2158" w:rsidRPr="00823AF8" w:rsidRDefault="00ED2158" w:rsidP="00ED2158">
      <w:pPr>
        <w:numPr>
          <w:ilvl w:val="0"/>
          <w:numId w:val="9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 you like about growing up in Alex?</w:t>
      </w:r>
    </w:p>
    <w:p w14:paraId="7EC28B3E" w14:textId="77777777" w:rsidR="00ED2158" w:rsidRPr="00823AF8" w:rsidRDefault="00ED2158" w:rsidP="00ED2158">
      <w:pPr>
        <w:numPr>
          <w:ilvl w:val="0"/>
          <w:numId w:val="9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’s difficult or frustrating about life here?</w:t>
      </w:r>
    </w:p>
    <w:p w14:paraId="0864CE9A" w14:textId="77777777" w:rsidR="00ED2158" w:rsidRPr="00823AF8" w:rsidRDefault="00ED2158" w:rsidP="00ED2158">
      <w:pPr>
        <w:numPr>
          <w:ilvl w:val="0"/>
          <w:numId w:val="9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 boys your age usually do for fun?</w:t>
      </w:r>
    </w:p>
    <w:p w14:paraId="1E568DD7" w14:textId="7B2DA6C2" w:rsidR="00ED2158" w:rsidRPr="00823AF8" w:rsidRDefault="00ED2158" w:rsidP="00ED2158">
      <w:pPr>
        <w:rPr>
          <w:rFonts w:ascii="Times New Roman" w:hAnsi="Times New Roman" w:cs="Times New Roman"/>
          <w:i/>
          <w:iCs/>
          <w:lang w:val="en-ZA"/>
        </w:rPr>
      </w:pPr>
      <w:r w:rsidRPr="00823AF8">
        <w:rPr>
          <w:rFonts w:ascii="Times New Roman" w:hAnsi="Times New Roman" w:cs="Times New Roman"/>
          <w:i/>
          <w:iCs/>
          <w:lang w:val="en-ZA"/>
        </w:rPr>
        <w:t>Being a Teenager</w:t>
      </w:r>
    </w:p>
    <w:p w14:paraId="798C24CE" w14:textId="77777777" w:rsidR="00ED2158" w:rsidRPr="00823AF8" w:rsidRDefault="00ED2158" w:rsidP="00ED2158">
      <w:pPr>
        <w:numPr>
          <w:ilvl w:val="0"/>
          <w:numId w:val="10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 you enjoy about being a teenage boy?</w:t>
      </w:r>
    </w:p>
    <w:p w14:paraId="106CD96A" w14:textId="77777777" w:rsidR="00ED2158" w:rsidRPr="00823AF8" w:rsidRDefault="00ED2158" w:rsidP="00ED2158">
      <w:pPr>
        <w:numPr>
          <w:ilvl w:val="0"/>
          <w:numId w:val="10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’s challenging about it?</w:t>
      </w:r>
    </w:p>
    <w:p w14:paraId="3ADD849C" w14:textId="00794164" w:rsidR="00ED2158" w:rsidRPr="00823AF8" w:rsidRDefault="00ED2158" w:rsidP="00ED2158">
      <w:pPr>
        <w:numPr>
          <w:ilvl w:val="0"/>
          <w:numId w:val="10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Do you feel understood by the people around you?</w:t>
      </w:r>
    </w:p>
    <w:p w14:paraId="53B866F1" w14:textId="77777777" w:rsidR="00F56E75" w:rsidRPr="00823AF8" w:rsidRDefault="00F56E75" w:rsidP="00F56E75">
      <w:pPr>
        <w:numPr>
          <w:ilvl w:val="0"/>
          <w:numId w:val="10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excites you about your future?</w:t>
      </w:r>
    </w:p>
    <w:p w14:paraId="0FF8B806" w14:textId="68A33AC1" w:rsidR="00F56E75" w:rsidRPr="00823AF8" w:rsidRDefault="00F56E75" w:rsidP="00F56E75">
      <w:pPr>
        <w:numPr>
          <w:ilvl w:val="0"/>
          <w:numId w:val="10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worries you about it?</w:t>
      </w:r>
    </w:p>
    <w:p w14:paraId="7DE3D205" w14:textId="77777777" w:rsidR="00ED2158" w:rsidRPr="00823AF8" w:rsidRDefault="00ED2158" w:rsidP="00ED2158">
      <w:pPr>
        <w:rPr>
          <w:rFonts w:ascii="Times New Roman" w:hAnsi="Times New Roman" w:cs="Times New Roman"/>
          <w:lang w:val="en-ZA"/>
        </w:rPr>
      </w:pPr>
    </w:p>
    <w:p w14:paraId="5F352AFD" w14:textId="5D98C86F" w:rsidR="00ED2158" w:rsidRPr="00823AF8" w:rsidRDefault="00F56E75" w:rsidP="00ED2158">
      <w:pPr>
        <w:rPr>
          <w:rFonts w:ascii="Times New Roman" w:hAnsi="Times New Roman" w:cs="Times New Roman"/>
          <w:b/>
          <w:bCs/>
          <w:lang w:val="en-ZA"/>
        </w:rPr>
      </w:pPr>
      <w:r w:rsidRPr="00823AF8">
        <w:rPr>
          <w:rFonts w:ascii="Times New Roman" w:hAnsi="Times New Roman" w:cs="Times New Roman"/>
          <w:b/>
          <w:bCs/>
          <w:lang w:val="en-ZA"/>
        </w:rPr>
        <w:t xml:space="preserve">Topic: </w:t>
      </w:r>
      <w:r w:rsidR="00ED2158" w:rsidRPr="00823AF8">
        <w:rPr>
          <w:rFonts w:ascii="Times New Roman" w:hAnsi="Times New Roman" w:cs="Times New Roman"/>
          <w:b/>
          <w:bCs/>
          <w:lang w:val="en-ZA"/>
        </w:rPr>
        <w:t>Mental Health</w:t>
      </w:r>
    </w:p>
    <w:p w14:paraId="15BF0F58" w14:textId="77777777" w:rsidR="00ED2158" w:rsidRPr="00823AF8" w:rsidRDefault="00ED2158" w:rsidP="00ED2158">
      <w:pPr>
        <w:numPr>
          <w:ilvl w:val="0"/>
          <w:numId w:val="11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Have you heard of the term “mental health”? What do you think it means?</w:t>
      </w:r>
    </w:p>
    <w:p w14:paraId="615E3E5B" w14:textId="77777777" w:rsidR="00ED2158" w:rsidRPr="00823AF8" w:rsidRDefault="00ED2158" w:rsidP="006D7857">
      <w:pPr>
        <w:rPr>
          <w:rFonts w:ascii="Times New Roman" w:hAnsi="Times New Roman" w:cs="Times New Roman"/>
          <w:i/>
          <w:iCs/>
        </w:rPr>
      </w:pPr>
      <w:r w:rsidRPr="00823AF8">
        <w:rPr>
          <w:rFonts w:ascii="Times New Roman" w:hAnsi="Times New Roman" w:cs="Times New Roman"/>
          <w:i/>
          <w:iCs/>
        </w:rPr>
        <w:t xml:space="preserve">When I say mental health, I’m talking about things like your feelings and emotions, your thoughts, and your actions.  </w:t>
      </w:r>
    </w:p>
    <w:p w14:paraId="01413FE2" w14:textId="5520AB73" w:rsidR="00ED2158" w:rsidRPr="00823AF8" w:rsidRDefault="00ED2158" w:rsidP="00ED2158">
      <w:pPr>
        <w:numPr>
          <w:ilvl w:val="1"/>
          <w:numId w:val="11"/>
        </w:numPr>
        <w:rPr>
          <w:rFonts w:ascii="Times New Roman" w:hAnsi="Times New Roman" w:cs="Times New Roman"/>
          <w:i/>
          <w:iCs/>
        </w:rPr>
      </w:pPr>
      <w:r w:rsidRPr="00823AF8">
        <w:rPr>
          <w:rFonts w:ascii="Times New Roman" w:hAnsi="Times New Roman" w:cs="Times New Roman"/>
          <w:lang w:val="en-US"/>
        </w:rPr>
        <w:t xml:space="preserve">What does it mean to you? How would you describe mental health? </w:t>
      </w:r>
    </w:p>
    <w:p w14:paraId="204DD469" w14:textId="2BF9ACD5" w:rsidR="00ED2158" w:rsidRPr="00823AF8" w:rsidRDefault="00ED2158" w:rsidP="00ED2158">
      <w:pPr>
        <w:numPr>
          <w:ilvl w:val="1"/>
          <w:numId w:val="11"/>
        </w:numPr>
        <w:rPr>
          <w:rFonts w:ascii="Times New Roman" w:hAnsi="Times New Roman" w:cs="Times New Roman"/>
          <w:i/>
          <w:iCs/>
        </w:rPr>
      </w:pPr>
      <w:r w:rsidRPr="00823AF8">
        <w:rPr>
          <w:rFonts w:ascii="Times New Roman" w:hAnsi="Times New Roman" w:cs="Times New Roman"/>
          <w:lang w:val="en-US"/>
        </w:rPr>
        <w:t xml:space="preserve">What are your thoughts on mental health issues among teenagers? </w:t>
      </w:r>
    </w:p>
    <w:p w14:paraId="5DBC57DE" w14:textId="778B1241" w:rsidR="00ED2158" w:rsidRPr="00823AF8" w:rsidRDefault="00ED2158" w:rsidP="00ED2158">
      <w:pPr>
        <w:numPr>
          <w:ilvl w:val="0"/>
          <w:numId w:val="11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ere have you learned about mental health (e.g., school, home, media)?</w:t>
      </w:r>
    </w:p>
    <w:p w14:paraId="62CE724D" w14:textId="77777777" w:rsidR="00ED2158" w:rsidRPr="00823AF8" w:rsidRDefault="00ED2158" w:rsidP="00ED2158">
      <w:pPr>
        <w:numPr>
          <w:ilvl w:val="0"/>
          <w:numId w:val="11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Can you think of a time something affected your mood or how you saw yourself?</w:t>
      </w:r>
    </w:p>
    <w:p w14:paraId="73906A91" w14:textId="77777777" w:rsidR="00ED2158" w:rsidRPr="00823AF8" w:rsidRDefault="00ED2158" w:rsidP="00ED2158">
      <w:pPr>
        <w:ind w:left="720"/>
        <w:rPr>
          <w:rFonts w:ascii="Times New Roman" w:hAnsi="Times New Roman" w:cs="Times New Roman"/>
          <w:lang w:val="en-ZA"/>
        </w:rPr>
      </w:pPr>
    </w:p>
    <w:p w14:paraId="2503EFAE" w14:textId="30AD9383" w:rsidR="00ED2158" w:rsidRPr="00823AF8" w:rsidRDefault="00F56E75" w:rsidP="00ED2158">
      <w:pPr>
        <w:rPr>
          <w:rFonts w:ascii="Times New Roman" w:hAnsi="Times New Roman" w:cs="Times New Roman"/>
          <w:b/>
          <w:bCs/>
          <w:lang w:val="en-ZA"/>
        </w:rPr>
      </w:pPr>
      <w:r w:rsidRPr="00823AF8">
        <w:rPr>
          <w:rFonts w:ascii="Times New Roman" w:hAnsi="Times New Roman" w:cs="Times New Roman"/>
          <w:b/>
          <w:bCs/>
          <w:lang w:val="en-ZA"/>
        </w:rPr>
        <w:t>Topic:</w:t>
      </w:r>
      <w:r w:rsidR="00ED2158" w:rsidRPr="00823AF8">
        <w:rPr>
          <w:rFonts w:ascii="Times New Roman" w:hAnsi="Times New Roman" w:cs="Times New Roman"/>
          <w:b/>
          <w:bCs/>
          <w:lang w:val="en-ZA"/>
        </w:rPr>
        <w:t xml:space="preserve"> Coping and Support</w:t>
      </w:r>
    </w:p>
    <w:p w14:paraId="49FD43F9" w14:textId="77777777" w:rsidR="00ED2158" w:rsidRPr="00823AF8" w:rsidRDefault="00ED2158" w:rsidP="00ED2158">
      <w:pPr>
        <w:numPr>
          <w:ilvl w:val="0"/>
          <w:numId w:val="12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Are there things in your life that make you feel stressed, sad, or angry?</w:t>
      </w:r>
    </w:p>
    <w:p w14:paraId="230EBBC8" w14:textId="77777777" w:rsidR="00ED2158" w:rsidRPr="00823AF8" w:rsidRDefault="00ED2158" w:rsidP="00ED2158">
      <w:pPr>
        <w:numPr>
          <w:ilvl w:val="0"/>
          <w:numId w:val="12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 you do when you’re feeling down or stressed?</w:t>
      </w:r>
    </w:p>
    <w:p w14:paraId="0746ABC5" w14:textId="77777777" w:rsidR="00ED2158" w:rsidRPr="00823AF8" w:rsidRDefault="00ED2158" w:rsidP="00ED2158">
      <w:pPr>
        <w:numPr>
          <w:ilvl w:val="0"/>
          <w:numId w:val="12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Do you talk to anyone when things are hard? Who?</w:t>
      </w:r>
    </w:p>
    <w:p w14:paraId="3D385C50" w14:textId="77777777" w:rsidR="00ED2158" w:rsidRPr="00823AF8" w:rsidRDefault="00ED2158" w:rsidP="00ED2158">
      <w:pPr>
        <w:numPr>
          <w:ilvl w:val="0"/>
          <w:numId w:val="12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Do you feel comfortable sharing your feelings?</w:t>
      </w:r>
    </w:p>
    <w:p w14:paraId="363A484C" w14:textId="77777777" w:rsidR="00ED2158" w:rsidRPr="00823AF8" w:rsidRDefault="00ED2158" w:rsidP="00ED2158">
      <w:pPr>
        <w:numPr>
          <w:ilvl w:val="0"/>
          <w:numId w:val="12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would you say to a friend who wasn’t doing well?</w:t>
      </w:r>
    </w:p>
    <w:p w14:paraId="206F9199" w14:textId="77777777" w:rsidR="00ED2158" w:rsidRPr="00823AF8" w:rsidRDefault="00ED2158" w:rsidP="00ED2158">
      <w:pPr>
        <w:rPr>
          <w:rFonts w:ascii="Times New Roman" w:hAnsi="Times New Roman" w:cs="Times New Roman"/>
          <w:lang w:val="en-ZA"/>
        </w:rPr>
      </w:pPr>
    </w:p>
    <w:p w14:paraId="363112AF" w14:textId="0D614E6F" w:rsidR="00F56E75" w:rsidRPr="00823AF8" w:rsidRDefault="00F56E75" w:rsidP="00ED2158">
      <w:pPr>
        <w:rPr>
          <w:rFonts w:ascii="Times New Roman" w:hAnsi="Times New Roman" w:cs="Times New Roman"/>
          <w:b/>
          <w:bCs/>
          <w:lang w:val="en-ZA"/>
        </w:rPr>
      </w:pPr>
      <w:r w:rsidRPr="00823AF8">
        <w:rPr>
          <w:rFonts w:ascii="Times New Roman" w:hAnsi="Times New Roman" w:cs="Times New Roman"/>
          <w:b/>
          <w:bCs/>
          <w:lang w:val="en-ZA"/>
        </w:rPr>
        <w:t>Topic: Social / Environment</w:t>
      </w:r>
    </w:p>
    <w:p w14:paraId="03248BEB" w14:textId="77777777" w:rsidR="00F56E75" w:rsidRPr="00823AF8" w:rsidRDefault="00F56E75" w:rsidP="00ED2158">
      <w:pPr>
        <w:rPr>
          <w:rFonts w:ascii="Times New Roman" w:hAnsi="Times New Roman" w:cs="Times New Roman"/>
          <w:i/>
          <w:iCs/>
          <w:lang w:val="en-ZA"/>
        </w:rPr>
      </w:pPr>
    </w:p>
    <w:p w14:paraId="74F46047" w14:textId="3F037822" w:rsidR="00ED2158" w:rsidRPr="00823AF8" w:rsidRDefault="00ED2158" w:rsidP="00ED2158">
      <w:pPr>
        <w:rPr>
          <w:rFonts w:ascii="Times New Roman" w:hAnsi="Times New Roman" w:cs="Times New Roman"/>
          <w:i/>
          <w:iCs/>
          <w:lang w:val="en-ZA"/>
        </w:rPr>
      </w:pPr>
      <w:r w:rsidRPr="00823AF8">
        <w:rPr>
          <w:rFonts w:ascii="Times New Roman" w:hAnsi="Times New Roman" w:cs="Times New Roman"/>
          <w:i/>
          <w:iCs/>
          <w:lang w:val="en-ZA"/>
        </w:rPr>
        <w:t>School Life</w:t>
      </w:r>
    </w:p>
    <w:p w14:paraId="5E1E675F" w14:textId="77777777" w:rsidR="00ED2158" w:rsidRPr="00823AF8" w:rsidRDefault="00ED2158" w:rsidP="00ED2158">
      <w:pPr>
        <w:numPr>
          <w:ilvl w:val="0"/>
          <w:numId w:val="13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 you like and not like about school?</w:t>
      </w:r>
    </w:p>
    <w:p w14:paraId="4F7090C9" w14:textId="77777777" w:rsidR="00ED2158" w:rsidRPr="00823AF8" w:rsidRDefault="00ED2158" w:rsidP="00ED2158">
      <w:pPr>
        <w:numPr>
          <w:ilvl w:val="0"/>
          <w:numId w:val="13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Have you ever been bullied? How did you handle it?</w:t>
      </w:r>
    </w:p>
    <w:p w14:paraId="2C6F50BA" w14:textId="77777777" w:rsidR="00ED2158" w:rsidRPr="00823AF8" w:rsidRDefault="00ED2158" w:rsidP="00ED2158">
      <w:pPr>
        <w:numPr>
          <w:ilvl w:val="0"/>
          <w:numId w:val="13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Do you think school helps or harms your well-being?</w:t>
      </w:r>
    </w:p>
    <w:p w14:paraId="4578C404" w14:textId="4C37A27C" w:rsidR="00ED2158" w:rsidRPr="00823AF8" w:rsidRDefault="00ED2158" w:rsidP="00ED2158">
      <w:pPr>
        <w:rPr>
          <w:rFonts w:ascii="Times New Roman" w:hAnsi="Times New Roman" w:cs="Times New Roman"/>
          <w:i/>
          <w:iCs/>
          <w:lang w:val="en-ZA"/>
        </w:rPr>
      </w:pPr>
      <w:r w:rsidRPr="00823AF8">
        <w:rPr>
          <w:rFonts w:ascii="Times New Roman" w:hAnsi="Times New Roman" w:cs="Times New Roman"/>
          <w:i/>
          <w:iCs/>
          <w:lang w:val="en-ZA"/>
        </w:rPr>
        <w:t>Family and Home</w:t>
      </w:r>
    </w:p>
    <w:p w14:paraId="45049C21" w14:textId="77777777" w:rsidR="00ED2158" w:rsidRPr="00823AF8" w:rsidRDefault="00ED2158" w:rsidP="00ED2158">
      <w:pPr>
        <w:numPr>
          <w:ilvl w:val="0"/>
          <w:numId w:val="14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How does your family make you feel about yourself?</w:t>
      </w:r>
    </w:p>
    <w:p w14:paraId="5CE66D30" w14:textId="77777777" w:rsidR="00ED2158" w:rsidRPr="00823AF8" w:rsidRDefault="00ED2158" w:rsidP="00ED2158">
      <w:pPr>
        <w:numPr>
          <w:ilvl w:val="0"/>
          <w:numId w:val="14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o supports you most—at home or outside?</w:t>
      </w:r>
    </w:p>
    <w:p w14:paraId="12CD11EB" w14:textId="2E9AB114" w:rsidR="00F56E75" w:rsidRPr="00823AF8" w:rsidRDefault="00ED2158" w:rsidP="00F56E75">
      <w:pPr>
        <w:numPr>
          <w:ilvl w:val="0"/>
          <w:numId w:val="14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Do you think your home is a supportive place?</w:t>
      </w:r>
    </w:p>
    <w:p w14:paraId="32A37961" w14:textId="3C57E3DB" w:rsidR="00F56E75" w:rsidRPr="00823AF8" w:rsidRDefault="00F56E75" w:rsidP="00F56E75">
      <w:pPr>
        <w:rPr>
          <w:rFonts w:ascii="Times New Roman" w:hAnsi="Times New Roman" w:cs="Times New Roman"/>
          <w:i/>
          <w:iCs/>
          <w:lang w:val="en-ZA"/>
        </w:rPr>
      </w:pPr>
      <w:r w:rsidRPr="00823AF8">
        <w:rPr>
          <w:rFonts w:ascii="Times New Roman" w:hAnsi="Times New Roman" w:cs="Times New Roman"/>
          <w:i/>
          <w:iCs/>
          <w:lang w:val="en-ZA"/>
        </w:rPr>
        <w:t xml:space="preserve">Social Media </w:t>
      </w:r>
    </w:p>
    <w:p w14:paraId="438BAAFC" w14:textId="77777777" w:rsidR="00F56E75" w:rsidRPr="00823AF8" w:rsidRDefault="00F56E75" w:rsidP="00F56E75">
      <w:pPr>
        <w:numPr>
          <w:ilvl w:val="0"/>
          <w:numId w:val="17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Are you on social media? What do you use it for?</w:t>
      </w:r>
    </w:p>
    <w:p w14:paraId="6EE0DD03" w14:textId="198DABDA" w:rsidR="00F56E75" w:rsidRPr="00823AF8" w:rsidRDefault="00F56E75" w:rsidP="00F56E75">
      <w:pPr>
        <w:numPr>
          <w:ilvl w:val="0"/>
          <w:numId w:val="17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lastRenderedPageBreak/>
        <w:t>How do your friends influence your choices or how you see things?</w:t>
      </w:r>
    </w:p>
    <w:p w14:paraId="5277F88D" w14:textId="059194F8" w:rsidR="00F56E75" w:rsidRPr="00823AF8" w:rsidRDefault="00F56E75" w:rsidP="00F56E75">
      <w:pPr>
        <w:rPr>
          <w:rFonts w:ascii="Times New Roman" w:hAnsi="Times New Roman" w:cs="Times New Roman"/>
          <w:i/>
          <w:iCs/>
          <w:lang w:val="en-ZA"/>
        </w:rPr>
      </w:pPr>
      <w:r w:rsidRPr="00823AF8">
        <w:rPr>
          <w:rFonts w:ascii="Times New Roman" w:hAnsi="Times New Roman" w:cs="Times New Roman"/>
          <w:i/>
          <w:iCs/>
          <w:lang w:val="en-ZA"/>
        </w:rPr>
        <w:t xml:space="preserve">Role Models </w:t>
      </w:r>
    </w:p>
    <w:p w14:paraId="5F871AA1" w14:textId="77777777" w:rsidR="00F56E75" w:rsidRPr="00823AF8" w:rsidRDefault="00F56E75" w:rsidP="00F56E75">
      <w:pPr>
        <w:numPr>
          <w:ilvl w:val="0"/>
          <w:numId w:val="16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o do you look up to—someone in your family, community, or a celebrity?</w:t>
      </w:r>
    </w:p>
    <w:p w14:paraId="7DBB4707" w14:textId="79213118" w:rsidR="00F56E75" w:rsidRPr="00823AF8" w:rsidRDefault="00F56E75" w:rsidP="00F56E75">
      <w:pPr>
        <w:numPr>
          <w:ilvl w:val="0"/>
          <w:numId w:val="16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 you like about them?</w:t>
      </w:r>
    </w:p>
    <w:p w14:paraId="3BC36811" w14:textId="77777777" w:rsidR="00ED2158" w:rsidRPr="00823AF8" w:rsidRDefault="00ED2158" w:rsidP="00ED2158">
      <w:pPr>
        <w:rPr>
          <w:rFonts w:ascii="Times New Roman" w:hAnsi="Times New Roman" w:cs="Times New Roman"/>
          <w:lang w:val="en-ZA"/>
        </w:rPr>
      </w:pPr>
    </w:p>
    <w:p w14:paraId="4D5D69DA" w14:textId="38C6A675" w:rsidR="00ED2158" w:rsidRPr="00823AF8" w:rsidRDefault="00F56E75" w:rsidP="00ED2158">
      <w:pPr>
        <w:rPr>
          <w:rFonts w:ascii="Times New Roman" w:hAnsi="Times New Roman" w:cs="Times New Roman"/>
          <w:b/>
          <w:bCs/>
          <w:lang w:val="en-ZA"/>
        </w:rPr>
      </w:pPr>
      <w:r w:rsidRPr="00823AF8">
        <w:rPr>
          <w:rFonts w:ascii="Times New Roman" w:hAnsi="Times New Roman" w:cs="Times New Roman"/>
          <w:b/>
          <w:bCs/>
          <w:lang w:val="en-ZA"/>
        </w:rPr>
        <w:t>Topic: Gender Expectations</w:t>
      </w:r>
    </w:p>
    <w:p w14:paraId="13B2B5F3" w14:textId="77777777" w:rsidR="00ED2158" w:rsidRPr="00823AF8" w:rsidRDefault="00ED2158" w:rsidP="00ED2158">
      <w:pPr>
        <w:numPr>
          <w:ilvl w:val="0"/>
          <w:numId w:val="15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Do boys and girls face the same problems?</w:t>
      </w:r>
    </w:p>
    <w:p w14:paraId="49FAF861" w14:textId="77777777" w:rsidR="00ED2158" w:rsidRPr="00823AF8" w:rsidRDefault="00ED2158" w:rsidP="00ED2158">
      <w:pPr>
        <w:numPr>
          <w:ilvl w:val="0"/>
          <w:numId w:val="15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Do they handle stress in the same way?</w:t>
      </w:r>
    </w:p>
    <w:p w14:paraId="3C17778E" w14:textId="77777777" w:rsidR="00ED2158" w:rsidRPr="00823AF8" w:rsidRDefault="00ED2158" w:rsidP="00ED2158">
      <w:pPr>
        <w:numPr>
          <w:ilvl w:val="0"/>
          <w:numId w:val="15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’s expected of you as a boy?</w:t>
      </w:r>
    </w:p>
    <w:p w14:paraId="6B526603" w14:textId="77777777" w:rsidR="00ED2158" w:rsidRPr="00823AF8" w:rsidRDefault="00ED2158" w:rsidP="00ED2158">
      <w:pPr>
        <w:numPr>
          <w:ilvl w:val="0"/>
          <w:numId w:val="15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What does “act like a man” mean to you?</w:t>
      </w:r>
    </w:p>
    <w:p w14:paraId="5DCCE823" w14:textId="77777777" w:rsidR="00ED2158" w:rsidRPr="00823AF8" w:rsidRDefault="00ED2158" w:rsidP="00ED2158">
      <w:pPr>
        <w:rPr>
          <w:rFonts w:ascii="Times New Roman" w:hAnsi="Times New Roman" w:cs="Times New Roman"/>
          <w:lang w:val="en-ZA"/>
        </w:rPr>
      </w:pPr>
    </w:p>
    <w:p w14:paraId="748B2B54" w14:textId="52BA89F0" w:rsidR="00ED2158" w:rsidRPr="00823AF8" w:rsidRDefault="00F56E75" w:rsidP="00ED2158">
      <w:pPr>
        <w:rPr>
          <w:rFonts w:ascii="Times New Roman" w:hAnsi="Times New Roman" w:cs="Times New Roman"/>
          <w:b/>
          <w:bCs/>
          <w:lang w:val="en-ZA"/>
        </w:rPr>
      </w:pPr>
      <w:r w:rsidRPr="00823AF8">
        <w:rPr>
          <w:rFonts w:ascii="Times New Roman" w:hAnsi="Times New Roman" w:cs="Times New Roman"/>
          <w:b/>
          <w:bCs/>
          <w:lang w:val="en-ZA"/>
        </w:rPr>
        <w:t>Topic:</w:t>
      </w:r>
      <w:r w:rsidR="00ED2158" w:rsidRPr="00823AF8">
        <w:rPr>
          <w:rFonts w:ascii="Times New Roman" w:hAnsi="Times New Roman" w:cs="Times New Roman"/>
          <w:b/>
          <w:bCs/>
          <w:lang w:val="en-ZA"/>
        </w:rPr>
        <w:t xml:space="preserve"> Getting Help</w:t>
      </w:r>
    </w:p>
    <w:p w14:paraId="114C0D2B" w14:textId="435669A7" w:rsidR="00ED2158" w:rsidRPr="00823AF8" w:rsidRDefault="00ED2158" w:rsidP="00ED2158">
      <w:pPr>
        <w:numPr>
          <w:ilvl w:val="0"/>
          <w:numId w:val="18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 xml:space="preserve">If you needed help, would you feel comfortable talking to someone about mental health?  </w:t>
      </w:r>
    </w:p>
    <w:p w14:paraId="2DA1DFAC" w14:textId="77777777" w:rsidR="00ED2158" w:rsidRPr="00823AF8" w:rsidRDefault="00ED2158" w:rsidP="00ED2158">
      <w:pPr>
        <w:numPr>
          <w:ilvl w:val="0"/>
          <w:numId w:val="18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If you could ask for any kind of support for your mental health, what would it be?</w:t>
      </w:r>
    </w:p>
    <w:p w14:paraId="1AD32321" w14:textId="77777777" w:rsidR="00ED2158" w:rsidRPr="00823AF8" w:rsidRDefault="00ED2158" w:rsidP="00ED2158">
      <w:pPr>
        <w:rPr>
          <w:rFonts w:ascii="Times New Roman" w:hAnsi="Times New Roman" w:cs="Times New Roman"/>
          <w:lang w:val="en-ZA"/>
        </w:rPr>
      </w:pPr>
    </w:p>
    <w:p w14:paraId="360E940A" w14:textId="594A96ED" w:rsidR="00ED2158" w:rsidRPr="00823AF8" w:rsidRDefault="00ED2158" w:rsidP="00ED2158">
      <w:pPr>
        <w:rPr>
          <w:rFonts w:ascii="Times New Roman" w:hAnsi="Times New Roman" w:cs="Times New Roman"/>
          <w:b/>
          <w:bCs/>
          <w:lang w:val="en-ZA"/>
        </w:rPr>
      </w:pPr>
      <w:r w:rsidRPr="00823AF8">
        <w:rPr>
          <w:rFonts w:ascii="Times New Roman" w:hAnsi="Times New Roman" w:cs="Times New Roman"/>
          <w:b/>
          <w:bCs/>
          <w:lang w:val="en-ZA"/>
        </w:rPr>
        <w:t>Final Thoughts</w:t>
      </w:r>
    </w:p>
    <w:p w14:paraId="68521334" w14:textId="77777777" w:rsidR="00ED2158" w:rsidRPr="00823AF8" w:rsidRDefault="00ED2158" w:rsidP="00ED2158">
      <w:pPr>
        <w:numPr>
          <w:ilvl w:val="0"/>
          <w:numId w:val="19"/>
        </w:numPr>
        <w:rPr>
          <w:rFonts w:ascii="Times New Roman" w:hAnsi="Times New Roman" w:cs="Times New Roman"/>
          <w:lang w:val="en-ZA"/>
        </w:rPr>
      </w:pPr>
      <w:r w:rsidRPr="00823AF8">
        <w:rPr>
          <w:rFonts w:ascii="Times New Roman" w:hAnsi="Times New Roman" w:cs="Times New Roman"/>
          <w:lang w:val="en-ZA"/>
        </w:rPr>
        <w:t>Is there anything else you want to share about this topic?</w:t>
      </w:r>
    </w:p>
    <w:p w14:paraId="4814FF81" w14:textId="77777777" w:rsidR="004F5523" w:rsidRPr="00823AF8" w:rsidRDefault="004F5523">
      <w:pPr>
        <w:rPr>
          <w:rFonts w:ascii="Times New Roman" w:hAnsi="Times New Roman" w:cs="Times New Roman"/>
        </w:rPr>
      </w:pPr>
    </w:p>
    <w:p w14:paraId="36D3846A" w14:textId="77777777" w:rsidR="00942528" w:rsidRPr="00823AF8" w:rsidRDefault="00942528">
      <w:pPr>
        <w:rPr>
          <w:rFonts w:ascii="Times New Roman" w:hAnsi="Times New Roman" w:cs="Times New Roman"/>
        </w:rPr>
      </w:pPr>
    </w:p>
    <w:p w14:paraId="1F6E3B51" w14:textId="77777777" w:rsidR="00942528" w:rsidRPr="00823AF8" w:rsidRDefault="00942528" w:rsidP="00942528">
      <w:pPr>
        <w:rPr>
          <w:rFonts w:ascii="Times New Roman" w:hAnsi="Times New Roman" w:cs="Times New Roman"/>
        </w:rPr>
      </w:pPr>
    </w:p>
    <w:tbl>
      <w:tblPr>
        <w:tblW w:w="9900" w:type="dxa"/>
        <w:tblInd w:w="-24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9900"/>
      </w:tblGrid>
      <w:tr w:rsidR="00942528" w:rsidRPr="00823AF8" w14:paraId="37ACD9BD" w14:textId="77777777" w:rsidTr="00342962">
        <w:trPr>
          <w:trHeight w:val="294"/>
        </w:trPr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62E649DF" w14:textId="77777777" w:rsidR="00942528" w:rsidRPr="00823AF8" w:rsidRDefault="00942528" w:rsidP="00342962">
            <w:pPr>
              <w:pStyle w:val="NoteLevel2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 w:rsidRPr="00823AF8">
              <w:rPr>
                <w:rFonts w:ascii="Times New Roman" w:hAnsi="Times New Roman"/>
                <w:b/>
              </w:rPr>
              <w:t>Probes</w:t>
            </w:r>
          </w:p>
        </w:tc>
      </w:tr>
      <w:tr w:rsidR="00942528" w:rsidRPr="00823AF8" w14:paraId="4884CE41" w14:textId="77777777" w:rsidTr="00342962">
        <w:trPr>
          <w:trHeight w:val="1837"/>
        </w:trPr>
        <w:tc>
          <w:tcPr>
            <w:tcW w:w="2338" w:type="dxa"/>
            <w:vMerge w:val="restart"/>
            <w:shd w:val="clear" w:color="auto" w:fill="auto"/>
          </w:tcPr>
          <w:p w14:paraId="7D29E672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  <w:i/>
                <w:iCs/>
              </w:rPr>
            </w:pPr>
            <w:r w:rsidRPr="00823AF8">
              <w:rPr>
                <w:rFonts w:ascii="Times New Roman" w:eastAsia="MS Mincho" w:hAnsi="Times New Roman" w:cs="Times New Roman"/>
                <w:i/>
                <w:iCs/>
              </w:rPr>
              <w:t>Example Probes:</w:t>
            </w:r>
          </w:p>
          <w:p w14:paraId="4B7AABDC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</w:p>
          <w:p w14:paraId="3C1FE7EC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  <w:r w:rsidRPr="00823AF8">
              <w:rPr>
                <w:rFonts w:ascii="Times New Roman" w:eastAsia="MS Mincho" w:hAnsi="Times New Roman" w:cs="Times New Roman"/>
              </w:rPr>
              <w:t xml:space="preserve">You </w:t>
            </w:r>
            <w:proofErr w:type="spellStart"/>
            <w:r w:rsidRPr="00823AF8">
              <w:rPr>
                <w:rFonts w:ascii="Times New Roman" w:eastAsia="MS Mincho" w:hAnsi="Times New Roman" w:cs="Times New Roman"/>
              </w:rPr>
              <w:t>mentioned_______can</w:t>
            </w:r>
            <w:proofErr w:type="spellEnd"/>
            <w:r w:rsidRPr="00823AF8">
              <w:rPr>
                <w:rFonts w:ascii="Times New Roman" w:eastAsia="MS Mincho" w:hAnsi="Times New Roman" w:cs="Times New Roman"/>
              </w:rPr>
              <w:t xml:space="preserve"> you tell me a bit more about that?</w:t>
            </w:r>
          </w:p>
          <w:p w14:paraId="2F1109C6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</w:p>
          <w:p w14:paraId="3BB0BDE2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  <w:r w:rsidRPr="00823AF8">
              <w:rPr>
                <w:rFonts w:ascii="Times New Roman" w:eastAsia="MS Mincho" w:hAnsi="Times New Roman" w:cs="Times New Roman"/>
              </w:rPr>
              <w:t xml:space="preserve">That is interesting. How did you feel </w:t>
            </w:r>
            <w:proofErr w:type="spellStart"/>
            <w:r w:rsidRPr="00823AF8">
              <w:rPr>
                <w:rFonts w:ascii="Times New Roman" w:eastAsia="MS Mincho" w:hAnsi="Times New Roman" w:cs="Times New Roman"/>
              </w:rPr>
              <w:t>when______was</w:t>
            </w:r>
            <w:proofErr w:type="spellEnd"/>
            <w:r w:rsidRPr="00823AF8">
              <w:rPr>
                <w:rFonts w:ascii="Times New Roman" w:eastAsia="MS Mincho" w:hAnsi="Times New Roman" w:cs="Times New Roman"/>
              </w:rPr>
              <w:t xml:space="preserve"> happening?</w:t>
            </w:r>
          </w:p>
          <w:p w14:paraId="06714F7C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</w:p>
          <w:p w14:paraId="44030D5B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  <w:r w:rsidRPr="00823AF8">
              <w:rPr>
                <w:rFonts w:ascii="Times New Roman" w:eastAsia="MS Mincho" w:hAnsi="Times New Roman" w:cs="Times New Roman"/>
              </w:rPr>
              <w:t>Could you tell me about your thoughts about_________?</w:t>
            </w:r>
          </w:p>
          <w:p w14:paraId="44243692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</w:p>
          <w:p w14:paraId="3C4E6910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  <w:r w:rsidRPr="00823AF8">
              <w:rPr>
                <w:rFonts w:ascii="Times New Roman" w:eastAsia="MS Mincho" w:hAnsi="Times New Roman" w:cs="Times New Roman"/>
              </w:rPr>
              <w:t>You mentioned________. What did you mean by that?</w:t>
            </w:r>
          </w:p>
          <w:p w14:paraId="2721657A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</w:p>
          <w:p w14:paraId="473ECAEB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  <w:r w:rsidRPr="00823AF8">
              <w:rPr>
                <w:rFonts w:ascii="Times New Roman" w:eastAsia="MS Mincho" w:hAnsi="Times New Roman" w:cs="Times New Roman"/>
              </w:rPr>
              <w:t xml:space="preserve">How did you act further on </w:t>
            </w:r>
            <w:proofErr w:type="spellStart"/>
            <w:r w:rsidRPr="00823AF8">
              <w:rPr>
                <w:rFonts w:ascii="Times New Roman" w:eastAsia="MS Mincho" w:hAnsi="Times New Roman" w:cs="Times New Roman"/>
              </w:rPr>
              <w:t>the_____________experience</w:t>
            </w:r>
            <w:proofErr w:type="spellEnd"/>
            <w:r w:rsidRPr="00823AF8">
              <w:rPr>
                <w:rFonts w:ascii="Times New Roman" w:eastAsia="MS Mincho" w:hAnsi="Times New Roman" w:cs="Times New Roman"/>
              </w:rPr>
              <w:t xml:space="preserve"> you mentioned?</w:t>
            </w:r>
          </w:p>
          <w:p w14:paraId="4EFB6BCB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</w:p>
          <w:p w14:paraId="1E631D18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  <w:r w:rsidRPr="00823AF8">
              <w:rPr>
                <w:rFonts w:ascii="Times New Roman" w:eastAsia="MS Mincho" w:hAnsi="Times New Roman" w:cs="Times New Roman"/>
              </w:rPr>
              <w:t xml:space="preserve">Can you share any experiences or examples of _____________? </w:t>
            </w:r>
          </w:p>
          <w:p w14:paraId="5B5FED18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</w:p>
          <w:p w14:paraId="0A17A796" w14:textId="77777777" w:rsidR="00942528" w:rsidRPr="00823AF8" w:rsidRDefault="00942528" w:rsidP="00342962">
            <w:pPr>
              <w:rPr>
                <w:rFonts w:ascii="Times New Roman" w:eastAsia="MS Mincho" w:hAnsi="Times New Roman" w:cs="Times New Roman"/>
              </w:rPr>
            </w:pPr>
            <w:r w:rsidRPr="00823AF8">
              <w:rPr>
                <w:rFonts w:ascii="Times New Roman" w:eastAsia="MS Mincho" w:hAnsi="Times New Roman" w:cs="Times New Roman"/>
              </w:rPr>
              <w:t xml:space="preserve">Can you tell me about an experience that illustrates your point about_____________? </w:t>
            </w:r>
          </w:p>
        </w:tc>
      </w:tr>
    </w:tbl>
    <w:p w14:paraId="693B3507" w14:textId="77777777" w:rsidR="00942528" w:rsidRPr="00823AF8" w:rsidRDefault="00942528">
      <w:pPr>
        <w:rPr>
          <w:rFonts w:ascii="Times New Roman" w:hAnsi="Times New Roman" w:cs="Times New Roman"/>
        </w:rPr>
      </w:pPr>
    </w:p>
    <w:sectPr w:rsidR="00942528" w:rsidRPr="00823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ckwell Extra Bold">
    <w:panose1 w:val="020609030405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Engine">
    <w:altName w:val="Calibri"/>
    <w:panose1 w:val="020B0604020202020204"/>
    <w:charset w:val="00"/>
    <w:family w:val="auto"/>
    <w:notTrueType/>
    <w:pitch w:val="variable"/>
    <w:sig w:usb0="20000287" w:usb1="00000000" w:usb2="00000000" w:usb3="00000000" w:csb0="0000019F" w:csb1="00000000"/>
  </w:font>
  <w:font w:name="Ubuntu"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Ubuntu Light">
    <w:panose1 w:val="020B0304030602030204"/>
    <w:charset w:val="00"/>
    <w:family w:val="swiss"/>
    <w:pitch w:val="variable"/>
    <w:sig w:usb0="E00002FF" w:usb1="5000205B" w:usb2="00000000" w:usb3="00000000" w:csb0="0000009F" w:csb1="00000000"/>
  </w:font>
  <w:font w:name="OldSansBlack">
    <w:altName w:val="Calibri"/>
    <w:panose1 w:val="020B0604020202020204"/>
    <w:charset w:val="00"/>
    <w:family w:val="auto"/>
    <w:pitch w:val="variable"/>
    <w:sig w:usb0="80000003" w:usb1="00000000" w:usb2="00000000" w:usb3="00000000" w:csb0="0000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ROWNBAGLUNCH">
    <w:panose1 w:val="02000603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EF9825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8B9C8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1025191"/>
    <w:multiLevelType w:val="multilevel"/>
    <w:tmpl w:val="FC88A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E41044"/>
    <w:multiLevelType w:val="multilevel"/>
    <w:tmpl w:val="5C489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B20085"/>
    <w:multiLevelType w:val="hybridMultilevel"/>
    <w:tmpl w:val="9C0E44DA"/>
    <w:lvl w:ilvl="0" w:tplc="E0BE6F76">
      <w:start w:val="1"/>
      <w:numFmt w:val="bullet"/>
      <w:pStyle w:val="TakeaStand-GRS"/>
      <w:lvlText w:val=""/>
      <w:lvlJc w:val="left"/>
      <w:pPr>
        <w:ind w:left="936" w:hanging="576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16E50"/>
    <w:multiLevelType w:val="multilevel"/>
    <w:tmpl w:val="6C78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1F7A9A"/>
    <w:multiLevelType w:val="multilevel"/>
    <w:tmpl w:val="F8C680A6"/>
    <w:lvl w:ilvl="0">
      <w:start w:val="1"/>
      <w:numFmt w:val="bullet"/>
      <w:pStyle w:val="ToCoach-GRS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54863D8"/>
    <w:multiLevelType w:val="multilevel"/>
    <w:tmpl w:val="42D43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682D91"/>
    <w:multiLevelType w:val="multilevel"/>
    <w:tmpl w:val="C054D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68601B"/>
    <w:multiLevelType w:val="hybridMultilevel"/>
    <w:tmpl w:val="152EC412"/>
    <w:lvl w:ilvl="0" w:tplc="610A3B64">
      <w:start w:val="1"/>
      <w:numFmt w:val="bullet"/>
      <w:pStyle w:val="ToCoac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D77DA4"/>
    <w:multiLevelType w:val="multilevel"/>
    <w:tmpl w:val="7E842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4547FF"/>
    <w:multiLevelType w:val="multilevel"/>
    <w:tmpl w:val="A614E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A27435"/>
    <w:multiLevelType w:val="multilevel"/>
    <w:tmpl w:val="E5E2B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7006D7"/>
    <w:multiLevelType w:val="multilevel"/>
    <w:tmpl w:val="172C7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036222"/>
    <w:multiLevelType w:val="hybridMultilevel"/>
    <w:tmpl w:val="335840B0"/>
    <w:lvl w:ilvl="0" w:tplc="F12E2844">
      <w:start w:val="1"/>
      <w:numFmt w:val="bullet"/>
      <w:pStyle w:val="ToAnswer-GRS"/>
      <w:lvlText w:val="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326712"/>
    <w:multiLevelType w:val="hybridMultilevel"/>
    <w:tmpl w:val="8348CA92"/>
    <w:lvl w:ilvl="0" w:tplc="BFC68CE2">
      <w:start w:val="1"/>
      <w:numFmt w:val="bullet"/>
      <w:pStyle w:val="ToKid-GRS"/>
      <w:lvlText w:val=""/>
      <w:lvlJc w:val="left"/>
      <w:pPr>
        <w:ind w:left="1440" w:hanging="360"/>
      </w:pPr>
      <w:rPr>
        <w:rFonts w:ascii="Webdings" w:hAnsi="Webdings" w:hint="default"/>
        <w:color w:val="008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750C43"/>
    <w:multiLevelType w:val="multilevel"/>
    <w:tmpl w:val="304A0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82C40"/>
    <w:multiLevelType w:val="hybridMultilevel"/>
    <w:tmpl w:val="C1DEFE74"/>
    <w:lvl w:ilvl="0" w:tplc="0409000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b/>
        <w:sz w:val="24"/>
      </w:rPr>
    </w:lvl>
    <w:lvl w:ilvl="1" w:tplc="04090003" w:tentative="1">
      <w:start w:val="1"/>
      <w:numFmt w:val="lowerLetter"/>
      <w:pStyle w:val="discussionans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99673F8"/>
    <w:multiLevelType w:val="multilevel"/>
    <w:tmpl w:val="72849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4B7517E"/>
    <w:multiLevelType w:val="multilevel"/>
    <w:tmpl w:val="4F306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B723B6"/>
    <w:multiLevelType w:val="hybridMultilevel"/>
    <w:tmpl w:val="603660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3308985">
    <w:abstractNumId w:val="17"/>
  </w:num>
  <w:num w:numId="2" w16cid:durableId="434374399">
    <w:abstractNumId w:val="1"/>
  </w:num>
  <w:num w:numId="3" w16cid:durableId="889463591">
    <w:abstractNumId w:val="4"/>
  </w:num>
  <w:num w:numId="4" w16cid:durableId="132911735">
    <w:abstractNumId w:val="14"/>
  </w:num>
  <w:num w:numId="5" w16cid:durableId="1360625006">
    <w:abstractNumId w:val="9"/>
  </w:num>
  <w:num w:numId="6" w16cid:durableId="1490513604">
    <w:abstractNumId w:val="6"/>
  </w:num>
  <w:num w:numId="7" w16cid:durableId="1889296545">
    <w:abstractNumId w:val="15"/>
  </w:num>
  <w:num w:numId="8" w16cid:durableId="2104718154">
    <w:abstractNumId w:val="8"/>
  </w:num>
  <w:num w:numId="9" w16cid:durableId="181826298">
    <w:abstractNumId w:val="7"/>
  </w:num>
  <w:num w:numId="10" w16cid:durableId="1857839706">
    <w:abstractNumId w:val="13"/>
  </w:num>
  <w:num w:numId="11" w16cid:durableId="30688364">
    <w:abstractNumId w:val="18"/>
  </w:num>
  <w:num w:numId="12" w16cid:durableId="841818357">
    <w:abstractNumId w:val="10"/>
  </w:num>
  <w:num w:numId="13" w16cid:durableId="1526020397">
    <w:abstractNumId w:val="2"/>
  </w:num>
  <w:num w:numId="14" w16cid:durableId="618995736">
    <w:abstractNumId w:val="12"/>
  </w:num>
  <w:num w:numId="15" w16cid:durableId="284586135">
    <w:abstractNumId w:val="19"/>
  </w:num>
  <w:num w:numId="16" w16cid:durableId="838544696">
    <w:abstractNumId w:val="5"/>
  </w:num>
  <w:num w:numId="17" w16cid:durableId="1690253104">
    <w:abstractNumId w:val="3"/>
  </w:num>
  <w:num w:numId="18" w16cid:durableId="321006548">
    <w:abstractNumId w:val="16"/>
  </w:num>
  <w:num w:numId="19" w16cid:durableId="1307583419">
    <w:abstractNumId w:val="11"/>
  </w:num>
  <w:num w:numId="20" w16cid:durableId="470296597">
    <w:abstractNumId w:val="20"/>
  </w:num>
  <w:num w:numId="21" w16cid:durableId="1976713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158"/>
    <w:rsid w:val="00001580"/>
    <w:rsid w:val="00003978"/>
    <w:rsid w:val="00005E69"/>
    <w:rsid w:val="000114C0"/>
    <w:rsid w:val="00014CF5"/>
    <w:rsid w:val="00014EAB"/>
    <w:rsid w:val="00025866"/>
    <w:rsid w:val="00050F34"/>
    <w:rsid w:val="000568F9"/>
    <w:rsid w:val="000A7792"/>
    <w:rsid w:val="000D44E3"/>
    <w:rsid w:val="000E1B80"/>
    <w:rsid w:val="000E284F"/>
    <w:rsid w:val="000E4CC6"/>
    <w:rsid w:val="000F0E16"/>
    <w:rsid w:val="000F55F7"/>
    <w:rsid w:val="000F6A55"/>
    <w:rsid w:val="00100338"/>
    <w:rsid w:val="00103E08"/>
    <w:rsid w:val="00104C5C"/>
    <w:rsid w:val="0011774F"/>
    <w:rsid w:val="00122973"/>
    <w:rsid w:val="001236AB"/>
    <w:rsid w:val="00125365"/>
    <w:rsid w:val="00130219"/>
    <w:rsid w:val="00130F32"/>
    <w:rsid w:val="00131F8A"/>
    <w:rsid w:val="00140EC3"/>
    <w:rsid w:val="00156179"/>
    <w:rsid w:val="00157F6E"/>
    <w:rsid w:val="001746A9"/>
    <w:rsid w:val="0018626E"/>
    <w:rsid w:val="0019535C"/>
    <w:rsid w:val="001A3EAC"/>
    <w:rsid w:val="001A77B9"/>
    <w:rsid w:val="001B0C48"/>
    <w:rsid w:val="001B18FF"/>
    <w:rsid w:val="001D2058"/>
    <w:rsid w:val="001D628B"/>
    <w:rsid w:val="001E6D43"/>
    <w:rsid w:val="001F2E6F"/>
    <w:rsid w:val="00205526"/>
    <w:rsid w:val="002162E5"/>
    <w:rsid w:val="0022622B"/>
    <w:rsid w:val="00233CC4"/>
    <w:rsid w:val="0023715F"/>
    <w:rsid w:val="00240526"/>
    <w:rsid w:val="00240623"/>
    <w:rsid w:val="00240916"/>
    <w:rsid w:val="002434D8"/>
    <w:rsid w:val="00270ABD"/>
    <w:rsid w:val="0029278C"/>
    <w:rsid w:val="00292934"/>
    <w:rsid w:val="002A224B"/>
    <w:rsid w:val="002A4065"/>
    <w:rsid w:val="002B0FC7"/>
    <w:rsid w:val="002D56CB"/>
    <w:rsid w:val="002D7CB7"/>
    <w:rsid w:val="002E08D5"/>
    <w:rsid w:val="00302C01"/>
    <w:rsid w:val="00303EB8"/>
    <w:rsid w:val="00304961"/>
    <w:rsid w:val="00326FBD"/>
    <w:rsid w:val="00331054"/>
    <w:rsid w:val="00333CAD"/>
    <w:rsid w:val="003370FB"/>
    <w:rsid w:val="003414BC"/>
    <w:rsid w:val="00342A68"/>
    <w:rsid w:val="003461D8"/>
    <w:rsid w:val="003470E4"/>
    <w:rsid w:val="0035150B"/>
    <w:rsid w:val="003520A1"/>
    <w:rsid w:val="003618BC"/>
    <w:rsid w:val="00362646"/>
    <w:rsid w:val="003968DB"/>
    <w:rsid w:val="003C0B5D"/>
    <w:rsid w:val="003C0C59"/>
    <w:rsid w:val="003C6006"/>
    <w:rsid w:val="003D7862"/>
    <w:rsid w:val="003E1DDC"/>
    <w:rsid w:val="003E6B36"/>
    <w:rsid w:val="0041004E"/>
    <w:rsid w:val="00424C17"/>
    <w:rsid w:val="004478B7"/>
    <w:rsid w:val="00460EA7"/>
    <w:rsid w:val="004622EA"/>
    <w:rsid w:val="00493090"/>
    <w:rsid w:val="00493E11"/>
    <w:rsid w:val="004A1920"/>
    <w:rsid w:val="004A5B99"/>
    <w:rsid w:val="004B399C"/>
    <w:rsid w:val="004B5F71"/>
    <w:rsid w:val="004C160B"/>
    <w:rsid w:val="004C1EA8"/>
    <w:rsid w:val="004C227F"/>
    <w:rsid w:val="004C4B02"/>
    <w:rsid w:val="004D09A1"/>
    <w:rsid w:val="004D726A"/>
    <w:rsid w:val="004E28E4"/>
    <w:rsid w:val="004E3762"/>
    <w:rsid w:val="004E70FA"/>
    <w:rsid w:val="004F0361"/>
    <w:rsid w:val="004F39CF"/>
    <w:rsid w:val="004F5523"/>
    <w:rsid w:val="004F5B73"/>
    <w:rsid w:val="00526BE3"/>
    <w:rsid w:val="00527D23"/>
    <w:rsid w:val="005338FB"/>
    <w:rsid w:val="00534242"/>
    <w:rsid w:val="00550268"/>
    <w:rsid w:val="0056153E"/>
    <w:rsid w:val="0057364F"/>
    <w:rsid w:val="00580E8D"/>
    <w:rsid w:val="00592F82"/>
    <w:rsid w:val="005C01F0"/>
    <w:rsid w:val="005C7394"/>
    <w:rsid w:val="005D0088"/>
    <w:rsid w:val="005D33A2"/>
    <w:rsid w:val="005D471F"/>
    <w:rsid w:val="005E4CDA"/>
    <w:rsid w:val="005E6416"/>
    <w:rsid w:val="005F3C67"/>
    <w:rsid w:val="005F7EA2"/>
    <w:rsid w:val="00616A93"/>
    <w:rsid w:val="00625A1F"/>
    <w:rsid w:val="0063308E"/>
    <w:rsid w:val="0063419F"/>
    <w:rsid w:val="006361BB"/>
    <w:rsid w:val="00655DEA"/>
    <w:rsid w:val="0066634F"/>
    <w:rsid w:val="006750C6"/>
    <w:rsid w:val="0067597B"/>
    <w:rsid w:val="00693F22"/>
    <w:rsid w:val="006C012C"/>
    <w:rsid w:val="006C1782"/>
    <w:rsid w:val="006D7857"/>
    <w:rsid w:val="006E0AA2"/>
    <w:rsid w:val="006F03CC"/>
    <w:rsid w:val="00700870"/>
    <w:rsid w:val="0072543F"/>
    <w:rsid w:val="00752A09"/>
    <w:rsid w:val="00754801"/>
    <w:rsid w:val="0075748A"/>
    <w:rsid w:val="00760220"/>
    <w:rsid w:val="00777F77"/>
    <w:rsid w:val="00791FEC"/>
    <w:rsid w:val="00795747"/>
    <w:rsid w:val="007A0C58"/>
    <w:rsid w:val="007A3491"/>
    <w:rsid w:val="007B3935"/>
    <w:rsid w:val="007E6DEA"/>
    <w:rsid w:val="007F5782"/>
    <w:rsid w:val="008056F4"/>
    <w:rsid w:val="008118FA"/>
    <w:rsid w:val="0081487C"/>
    <w:rsid w:val="008201B5"/>
    <w:rsid w:val="008220D0"/>
    <w:rsid w:val="00823AF8"/>
    <w:rsid w:val="008345CD"/>
    <w:rsid w:val="008439BC"/>
    <w:rsid w:val="00846784"/>
    <w:rsid w:val="00870C06"/>
    <w:rsid w:val="00873D77"/>
    <w:rsid w:val="00886B2B"/>
    <w:rsid w:val="00890306"/>
    <w:rsid w:val="008A03BA"/>
    <w:rsid w:val="008A1224"/>
    <w:rsid w:val="008C16C9"/>
    <w:rsid w:val="008C2868"/>
    <w:rsid w:val="008C2DEF"/>
    <w:rsid w:val="008D2634"/>
    <w:rsid w:val="008D692B"/>
    <w:rsid w:val="00911C2E"/>
    <w:rsid w:val="00917E72"/>
    <w:rsid w:val="00923A98"/>
    <w:rsid w:val="0093415E"/>
    <w:rsid w:val="0093782F"/>
    <w:rsid w:val="0094112A"/>
    <w:rsid w:val="00942528"/>
    <w:rsid w:val="0095059A"/>
    <w:rsid w:val="00953DD3"/>
    <w:rsid w:val="00970DE5"/>
    <w:rsid w:val="00980472"/>
    <w:rsid w:val="009858AC"/>
    <w:rsid w:val="009A0B68"/>
    <w:rsid w:val="009B0F0B"/>
    <w:rsid w:val="009B4954"/>
    <w:rsid w:val="009B51CA"/>
    <w:rsid w:val="009B72A4"/>
    <w:rsid w:val="009C17A3"/>
    <w:rsid w:val="009D2445"/>
    <w:rsid w:val="009D4099"/>
    <w:rsid w:val="009F1541"/>
    <w:rsid w:val="009F3F07"/>
    <w:rsid w:val="009F4D20"/>
    <w:rsid w:val="00A01D16"/>
    <w:rsid w:val="00A044E9"/>
    <w:rsid w:val="00A20076"/>
    <w:rsid w:val="00A209A4"/>
    <w:rsid w:val="00A2215F"/>
    <w:rsid w:val="00A32DF6"/>
    <w:rsid w:val="00A358FE"/>
    <w:rsid w:val="00A40D0B"/>
    <w:rsid w:val="00A43105"/>
    <w:rsid w:val="00A445C3"/>
    <w:rsid w:val="00A50F04"/>
    <w:rsid w:val="00A56CCA"/>
    <w:rsid w:val="00A61911"/>
    <w:rsid w:val="00A674A6"/>
    <w:rsid w:val="00A7034F"/>
    <w:rsid w:val="00A721CE"/>
    <w:rsid w:val="00A7540F"/>
    <w:rsid w:val="00A81C57"/>
    <w:rsid w:val="00A94B4D"/>
    <w:rsid w:val="00A96737"/>
    <w:rsid w:val="00AA3815"/>
    <w:rsid w:val="00AB10A5"/>
    <w:rsid w:val="00AB4A0B"/>
    <w:rsid w:val="00AC5775"/>
    <w:rsid w:val="00AF0EBD"/>
    <w:rsid w:val="00AF1538"/>
    <w:rsid w:val="00B00E57"/>
    <w:rsid w:val="00B072EC"/>
    <w:rsid w:val="00B07FDA"/>
    <w:rsid w:val="00B11BBE"/>
    <w:rsid w:val="00B148DF"/>
    <w:rsid w:val="00B21B02"/>
    <w:rsid w:val="00B275A0"/>
    <w:rsid w:val="00B32D6A"/>
    <w:rsid w:val="00B35349"/>
    <w:rsid w:val="00B41D20"/>
    <w:rsid w:val="00B42C37"/>
    <w:rsid w:val="00B52CFC"/>
    <w:rsid w:val="00B65E95"/>
    <w:rsid w:val="00B77D3B"/>
    <w:rsid w:val="00B81364"/>
    <w:rsid w:val="00B96874"/>
    <w:rsid w:val="00B97C0D"/>
    <w:rsid w:val="00BB2904"/>
    <w:rsid w:val="00BB7EDE"/>
    <w:rsid w:val="00BC7212"/>
    <w:rsid w:val="00BD0A9B"/>
    <w:rsid w:val="00BE2E53"/>
    <w:rsid w:val="00BE2F43"/>
    <w:rsid w:val="00BE6A0C"/>
    <w:rsid w:val="00BF2FCB"/>
    <w:rsid w:val="00C039B8"/>
    <w:rsid w:val="00C066BF"/>
    <w:rsid w:val="00C1121F"/>
    <w:rsid w:val="00C1775D"/>
    <w:rsid w:val="00C20F7E"/>
    <w:rsid w:val="00C24059"/>
    <w:rsid w:val="00C25EE4"/>
    <w:rsid w:val="00C26B3E"/>
    <w:rsid w:val="00C27111"/>
    <w:rsid w:val="00C52443"/>
    <w:rsid w:val="00C548E3"/>
    <w:rsid w:val="00C55B61"/>
    <w:rsid w:val="00C70E42"/>
    <w:rsid w:val="00C91239"/>
    <w:rsid w:val="00C95806"/>
    <w:rsid w:val="00CA33F5"/>
    <w:rsid w:val="00CA394B"/>
    <w:rsid w:val="00CB4D41"/>
    <w:rsid w:val="00CC0256"/>
    <w:rsid w:val="00CC0D50"/>
    <w:rsid w:val="00CD1741"/>
    <w:rsid w:val="00CE3625"/>
    <w:rsid w:val="00CE4FB2"/>
    <w:rsid w:val="00CE71DB"/>
    <w:rsid w:val="00CF0B2A"/>
    <w:rsid w:val="00CF4E72"/>
    <w:rsid w:val="00D02935"/>
    <w:rsid w:val="00D115DC"/>
    <w:rsid w:val="00D14698"/>
    <w:rsid w:val="00D21B45"/>
    <w:rsid w:val="00D27766"/>
    <w:rsid w:val="00D60C6A"/>
    <w:rsid w:val="00D71661"/>
    <w:rsid w:val="00D87E58"/>
    <w:rsid w:val="00D91FE0"/>
    <w:rsid w:val="00D92364"/>
    <w:rsid w:val="00DA69EB"/>
    <w:rsid w:val="00DB6BCD"/>
    <w:rsid w:val="00DD74A5"/>
    <w:rsid w:val="00E00F57"/>
    <w:rsid w:val="00E02DAB"/>
    <w:rsid w:val="00E03770"/>
    <w:rsid w:val="00E04435"/>
    <w:rsid w:val="00E1259C"/>
    <w:rsid w:val="00E15522"/>
    <w:rsid w:val="00E2520D"/>
    <w:rsid w:val="00E34DE4"/>
    <w:rsid w:val="00E36AAD"/>
    <w:rsid w:val="00E446C5"/>
    <w:rsid w:val="00E508D1"/>
    <w:rsid w:val="00E5460C"/>
    <w:rsid w:val="00E652F6"/>
    <w:rsid w:val="00E66407"/>
    <w:rsid w:val="00E737E1"/>
    <w:rsid w:val="00E767E5"/>
    <w:rsid w:val="00E8535C"/>
    <w:rsid w:val="00E867A1"/>
    <w:rsid w:val="00EA0E30"/>
    <w:rsid w:val="00EA7BED"/>
    <w:rsid w:val="00EB2B16"/>
    <w:rsid w:val="00EB2D98"/>
    <w:rsid w:val="00EB4745"/>
    <w:rsid w:val="00EB6FD5"/>
    <w:rsid w:val="00EC5F7D"/>
    <w:rsid w:val="00ED2158"/>
    <w:rsid w:val="00ED5040"/>
    <w:rsid w:val="00ED796C"/>
    <w:rsid w:val="00EE3882"/>
    <w:rsid w:val="00EF01C6"/>
    <w:rsid w:val="00EF32B7"/>
    <w:rsid w:val="00EF366C"/>
    <w:rsid w:val="00F26E88"/>
    <w:rsid w:val="00F313C4"/>
    <w:rsid w:val="00F3733F"/>
    <w:rsid w:val="00F508D1"/>
    <w:rsid w:val="00F56E75"/>
    <w:rsid w:val="00F65363"/>
    <w:rsid w:val="00F81C9C"/>
    <w:rsid w:val="00F84513"/>
    <w:rsid w:val="00F87227"/>
    <w:rsid w:val="00F9107B"/>
    <w:rsid w:val="00F97528"/>
    <w:rsid w:val="00FA3FA5"/>
    <w:rsid w:val="00FA6785"/>
    <w:rsid w:val="00FB36D4"/>
    <w:rsid w:val="00FC0350"/>
    <w:rsid w:val="00FC3E1E"/>
    <w:rsid w:val="00FD53A3"/>
    <w:rsid w:val="00FE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281E2D"/>
  <w15:chartTrackingRefBased/>
  <w15:docId w15:val="{69A593CA-2E87-B040-8A11-C9FA8A33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C67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C67"/>
    <w:pPr>
      <w:outlineLvl w:val="0"/>
    </w:pPr>
    <w:rPr>
      <w:rFonts w:ascii="Rockwell Extra Bold" w:eastAsia="Cambria" w:hAnsi="Rockwell Extra Bold" w:cs="Times New Roman"/>
      <w:sz w:val="6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5F3C67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240" w:after="120"/>
      <w:jc w:val="center"/>
      <w:outlineLvl w:val="1"/>
    </w:pPr>
    <w:rPr>
      <w:rFonts w:ascii="Rockwell Extra Bold" w:eastAsia="Cambria" w:hAnsi="Rockwell Extra Bold" w:cs="Times New Roman"/>
      <w:b/>
      <w:smallCaps/>
      <w:noProof/>
      <w:sz w:val="40"/>
      <w:szCs w:val="22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5F3C67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val="clear" w:color="auto" w:fill="000000"/>
      <w:spacing w:before="240" w:after="120"/>
      <w:outlineLvl w:val="2"/>
    </w:pPr>
    <w:rPr>
      <w:rFonts w:ascii="Rockwell" w:eastAsia="Cambria" w:hAnsi="Rockwell" w:cs="Times New Roman"/>
      <w:smallCaps/>
      <w:noProof/>
    </w:rPr>
  </w:style>
  <w:style w:type="paragraph" w:styleId="Heading4">
    <w:name w:val="heading 4"/>
    <w:basedOn w:val="Normal"/>
    <w:next w:val="Normal"/>
    <w:link w:val="Heading4Char"/>
    <w:qFormat/>
    <w:rsid w:val="005F3C67"/>
    <w:pPr>
      <w:spacing w:before="240" w:after="120"/>
      <w:outlineLvl w:val="3"/>
    </w:pPr>
    <w:rPr>
      <w:rFonts w:ascii="Rockwell Extra Bold" w:eastAsia="Cambria" w:hAnsi="Rockwell Extra Bold" w:cs="Times New Roman"/>
      <w:sz w:val="28"/>
      <w:lang w:eastAsia="x-none"/>
    </w:rPr>
  </w:style>
  <w:style w:type="paragraph" w:styleId="Heading5">
    <w:name w:val="heading 5"/>
    <w:basedOn w:val="Normal"/>
    <w:next w:val="Normal"/>
    <w:link w:val="Heading5Char"/>
    <w:unhideWhenUsed/>
    <w:qFormat/>
    <w:rsid w:val="005F3C6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5F3C6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5F3C67"/>
    <w:pPr>
      <w:keepNext/>
      <w:autoSpaceDE w:val="0"/>
      <w:autoSpaceDN w:val="0"/>
      <w:adjustRightInd w:val="0"/>
      <w:outlineLvl w:val="6"/>
    </w:pPr>
    <w:rPr>
      <w:rFonts w:eastAsiaTheme="minorHAnsi"/>
      <w:b/>
      <w:bCs/>
      <w:lang w:val="en-US"/>
    </w:rPr>
  </w:style>
  <w:style w:type="paragraph" w:styleId="Heading8">
    <w:name w:val="heading 8"/>
    <w:basedOn w:val="Normal"/>
    <w:next w:val="Normal"/>
    <w:link w:val="Heading8Char"/>
    <w:unhideWhenUsed/>
    <w:qFormat/>
    <w:rsid w:val="005F3C6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F3C67"/>
    <w:pPr>
      <w:keepNext/>
      <w:outlineLvl w:val="8"/>
    </w:pPr>
    <w:rPr>
      <w:rFonts w:eastAsiaTheme="minorHAnsi"/>
      <w:b/>
      <w:bCs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B21B02"/>
    <w:pPr>
      <w:keepNext/>
      <w:keepLines/>
      <w:spacing w:before="480" w:after="120"/>
      <w:outlineLvl w:val="0"/>
    </w:pPr>
    <w:rPr>
      <w:rFonts w:ascii="Arial" w:eastAsia="Calibri" w:hAnsi="Arial" w:cs="Arial"/>
      <w:b/>
      <w:color w:val="00B0F0"/>
      <w:sz w:val="48"/>
      <w:szCs w:val="48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C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67"/>
    <w:rPr>
      <w:rFonts w:ascii="Lucida Grande" w:eastAsiaTheme="minorEastAsia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qFormat/>
    <w:rsid w:val="005F3C6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achsTip-GRS">
    <w:name w:val="Coach's Tip - GRS"/>
    <w:basedOn w:val="Normal"/>
    <w:qFormat/>
    <w:rsid w:val="005F3C67"/>
    <w:pPr>
      <w:pBdr>
        <w:top w:val="single" w:sz="2" w:space="1" w:color="auto" w:shadow="1"/>
        <w:left w:val="single" w:sz="2" w:space="4" w:color="auto" w:shadow="1"/>
        <w:bottom w:val="single" w:sz="2" w:space="1" w:color="auto" w:shadow="1"/>
        <w:right w:val="single" w:sz="2" w:space="4" w:color="auto" w:shadow="1"/>
      </w:pBdr>
      <w:shd w:val="clear" w:color="auto" w:fill="F3F3F3"/>
      <w:spacing w:before="80" w:after="80"/>
      <w:ind w:left="1440"/>
    </w:pPr>
    <w:rPr>
      <w:rFonts w:ascii="Engine" w:hAnsi="Engine"/>
      <w:sz w:val="36"/>
      <w:szCs w:val="40"/>
    </w:rPr>
  </w:style>
  <w:style w:type="character" w:styleId="CommentReference">
    <w:name w:val="annotation reference"/>
    <w:basedOn w:val="DefaultParagraphFont"/>
    <w:semiHidden/>
    <w:unhideWhenUsed/>
    <w:rsid w:val="005F3C6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3C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3C67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5F3C67"/>
    <w:rPr>
      <w:rFonts w:ascii="Cambria" w:eastAsia="Cambria" w:hAnsi="Cambria" w:cs="Times New Roman"/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5F3C67"/>
    <w:rPr>
      <w:rFonts w:ascii="Cambria" w:eastAsia="Cambria" w:hAnsi="Cambria" w:cs="Times New Roman"/>
      <w:b/>
      <w:bCs/>
      <w:sz w:val="20"/>
      <w:szCs w:val="20"/>
      <w:lang w:val="en-GB"/>
    </w:rPr>
  </w:style>
  <w:style w:type="paragraph" w:customStyle="1" w:styleId="discussionans">
    <w:name w:val="discussion ans"/>
    <w:basedOn w:val="Normal"/>
    <w:semiHidden/>
    <w:qFormat/>
    <w:rsid w:val="005F3C67"/>
    <w:pPr>
      <w:numPr>
        <w:ilvl w:val="1"/>
        <w:numId w:val="1"/>
      </w:numPr>
      <w:suppressLineNumbers/>
      <w:spacing w:before="120" w:after="120"/>
    </w:pPr>
    <w:rPr>
      <w:rFonts w:ascii="Arial" w:eastAsia="Times New Roman" w:hAnsi="Arial" w:cs="Times New Roman"/>
      <w:sz w:val="22"/>
      <w:szCs w:val="22"/>
      <w:lang w:val="en-US"/>
    </w:rPr>
  </w:style>
  <w:style w:type="paragraph" w:styleId="ListBullet2">
    <w:name w:val="List Bullet 2"/>
    <w:basedOn w:val="Normal"/>
    <w:uiPriority w:val="99"/>
    <w:semiHidden/>
    <w:unhideWhenUsed/>
    <w:rsid w:val="005F3C67"/>
    <w:pPr>
      <w:ind w:left="720" w:hanging="360"/>
      <w:contextualSpacing/>
    </w:pPr>
    <w:rPr>
      <w:rFonts w:eastAsiaTheme="minorHAnsi"/>
      <w:lang w:val="en-US"/>
    </w:rPr>
  </w:style>
  <w:style w:type="paragraph" w:customStyle="1" w:styleId="FactSheet1">
    <w:name w:val="Fact Sheet 1"/>
    <w:basedOn w:val="ListBullet2"/>
    <w:qFormat/>
    <w:rsid w:val="005F3C67"/>
    <w:pPr>
      <w:ind w:left="0" w:firstLine="0"/>
    </w:pPr>
    <w:rPr>
      <w:rFonts w:ascii="Ubuntu" w:hAnsi="Ubuntu"/>
      <w:b/>
    </w:rPr>
  </w:style>
  <w:style w:type="paragraph" w:customStyle="1" w:styleId="FactSheet2">
    <w:name w:val="Fact Sheet 2"/>
    <w:basedOn w:val="ListBullet2"/>
    <w:qFormat/>
    <w:rsid w:val="005F3C67"/>
    <w:pPr>
      <w:ind w:left="1440"/>
    </w:pPr>
    <w:rPr>
      <w:rFonts w:ascii="Ubuntu" w:hAnsi="Ubuntu"/>
    </w:rPr>
  </w:style>
  <w:style w:type="paragraph" w:customStyle="1" w:styleId="FactSheet3">
    <w:name w:val="Fact Sheet 3"/>
    <w:basedOn w:val="ListBullet2"/>
    <w:qFormat/>
    <w:rsid w:val="005F3C67"/>
    <w:pPr>
      <w:ind w:left="2160"/>
    </w:pPr>
    <w:rPr>
      <w:rFonts w:ascii="Ubuntu" w:hAnsi="Ubuntu"/>
    </w:rPr>
  </w:style>
  <w:style w:type="paragraph" w:styleId="Footer">
    <w:name w:val="footer"/>
    <w:basedOn w:val="Normal"/>
    <w:link w:val="FooterChar"/>
    <w:uiPriority w:val="99"/>
    <w:unhideWhenUsed/>
    <w:rsid w:val="005F3C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C67"/>
    <w:rPr>
      <w:rFonts w:eastAsiaTheme="minorEastAsia"/>
      <w:lang w:val="en-GB"/>
    </w:rPr>
  </w:style>
  <w:style w:type="character" w:styleId="FootnoteReference">
    <w:name w:val="footnote reference"/>
    <w:uiPriority w:val="99"/>
    <w:rsid w:val="005F3C6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5F3C67"/>
    <w:rPr>
      <w:rFonts w:ascii="Times New Roman" w:eastAsia="Times New Roman" w:hAnsi="Times New Roman" w:cs="Times New Roman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3C67"/>
    <w:rPr>
      <w:rFonts w:ascii="Times New Roman" w:eastAsia="Times New Roman" w:hAnsi="Times New Roman" w:cs="Times New Roman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5F3C67"/>
    <w:rPr>
      <w:rFonts w:ascii="Rockwell Extra Bold" w:eastAsia="Cambria" w:hAnsi="Rockwell Extra Bold" w:cs="Times New Roman"/>
      <w:b/>
      <w:smallCaps/>
      <w:noProof/>
      <w:sz w:val="40"/>
      <w:szCs w:val="22"/>
      <w:lang w:val="en-GB" w:eastAsia="x-none"/>
    </w:rPr>
  </w:style>
  <w:style w:type="paragraph" w:customStyle="1" w:styleId="GRSBody">
    <w:name w:val="GRS Body"/>
    <w:basedOn w:val="Heading2"/>
    <w:qFormat/>
    <w:rsid w:val="005F3C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0" w:after="0"/>
      <w:jc w:val="left"/>
    </w:pPr>
    <w:rPr>
      <w:rFonts w:ascii="Ubuntu Light" w:hAnsi="Ubuntu Light"/>
      <w:b w:val="0"/>
      <w:smallCaps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5F3C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C67"/>
    <w:rPr>
      <w:rFonts w:eastAsiaTheme="minorEastAsia"/>
      <w:lang w:val="en-GB"/>
    </w:rPr>
  </w:style>
  <w:style w:type="paragraph" w:customStyle="1" w:styleId="Header1-GRS">
    <w:name w:val="Header 1 - GRS"/>
    <w:basedOn w:val="Normal"/>
    <w:qFormat/>
    <w:rsid w:val="005F3C67"/>
    <w:pPr>
      <w:tabs>
        <w:tab w:val="left" w:pos="8760"/>
      </w:tabs>
    </w:pPr>
    <w:rPr>
      <w:rFonts w:ascii="OldSansBlack" w:hAnsi="OldSansBlack"/>
      <w:color w:val="AE2227"/>
      <w:sz w:val="96"/>
      <w:szCs w:val="96"/>
    </w:rPr>
  </w:style>
  <w:style w:type="paragraph" w:customStyle="1" w:styleId="Header2-GRS">
    <w:name w:val="Header 2 - GRS"/>
    <w:basedOn w:val="Normal"/>
    <w:next w:val="Normal"/>
    <w:qFormat/>
    <w:rsid w:val="005F3C67"/>
    <w:pPr>
      <w:spacing w:before="80" w:after="80"/>
      <w:jc w:val="center"/>
    </w:pPr>
    <w:rPr>
      <w:rFonts w:ascii="OldSansBlack" w:hAnsi="OldSansBlack"/>
      <w:b/>
      <w:color w:val="7F7F7F" w:themeColor="text1" w:themeTint="80"/>
      <w:sz w:val="60"/>
      <w:szCs w:val="60"/>
    </w:rPr>
  </w:style>
  <w:style w:type="paragraph" w:customStyle="1" w:styleId="Header3-GRS">
    <w:name w:val="Header 3 - GRS"/>
    <w:basedOn w:val="Normal"/>
    <w:qFormat/>
    <w:rsid w:val="005F3C67"/>
    <w:pPr>
      <w:spacing w:before="80" w:after="80"/>
    </w:pPr>
    <w:rPr>
      <w:rFonts w:ascii="OldSansBlack" w:hAnsi="OldSansBlack"/>
      <w:color w:val="151824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F3C67"/>
    <w:rPr>
      <w:rFonts w:ascii="Rockwell Extra Bold" w:eastAsia="Cambria" w:hAnsi="Rockwell Extra Bold" w:cs="Times New Roman"/>
      <w:sz w:val="64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5F3C67"/>
    <w:rPr>
      <w:rFonts w:ascii="Rockwell" w:eastAsia="Cambria" w:hAnsi="Rockwell" w:cs="Times New Roman"/>
      <w:smallCaps/>
      <w:noProof/>
      <w:shd w:val="clear" w:color="auto" w:fill="000000"/>
      <w:lang w:val="en-GB"/>
    </w:rPr>
  </w:style>
  <w:style w:type="character" w:customStyle="1" w:styleId="Heading4Char">
    <w:name w:val="Heading 4 Char"/>
    <w:basedOn w:val="DefaultParagraphFont"/>
    <w:link w:val="Heading4"/>
    <w:rsid w:val="005F3C67"/>
    <w:rPr>
      <w:rFonts w:ascii="Rockwell Extra Bold" w:eastAsia="Cambria" w:hAnsi="Rockwell Extra Bold" w:cs="Times New Roman"/>
      <w:sz w:val="28"/>
      <w:lang w:val="en-GB" w:eastAsia="x-none"/>
    </w:rPr>
  </w:style>
  <w:style w:type="character" w:customStyle="1" w:styleId="Heading5Char">
    <w:name w:val="Heading 5 Char"/>
    <w:basedOn w:val="DefaultParagraphFont"/>
    <w:link w:val="Heading5"/>
    <w:rsid w:val="005F3C67"/>
    <w:rPr>
      <w:rFonts w:asciiTheme="majorHAnsi" w:eastAsiaTheme="majorEastAsia" w:hAnsiTheme="maj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rsid w:val="005F3C67"/>
    <w:rPr>
      <w:rFonts w:asciiTheme="majorHAnsi" w:eastAsiaTheme="majorEastAsia" w:hAnsiTheme="majorHAnsi" w:cstheme="majorBidi"/>
      <w:color w:val="0A2F4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rsid w:val="005F3C67"/>
    <w:rPr>
      <w:b/>
      <w:bCs/>
      <w:lang w:val="en-US"/>
    </w:rPr>
  </w:style>
  <w:style w:type="character" w:customStyle="1" w:styleId="Heading8Char">
    <w:name w:val="Heading 8 Char"/>
    <w:basedOn w:val="DefaultParagraphFont"/>
    <w:link w:val="Heading8"/>
    <w:rsid w:val="005F3C6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5F3C67"/>
    <w:rPr>
      <w:b/>
      <w:bCs/>
      <w:u w:val="single"/>
      <w:lang w:val="en-US"/>
    </w:rPr>
  </w:style>
  <w:style w:type="character" w:styleId="Hyperlink">
    <w:name w:val="Hyperlink"/>
    <w:uiPriority w:val="99"/>
    <w:rsid w:val="005F3C67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F3C67"/>
    <w:pPr>
      <w:ind w:left="240" w:hanging="240"/>
    </w:pPr>
    <w:rPr>
      <w:rFonts w:eastAsiaTheme="minorHAnsi"/>
      <w:lang w:val="en-US"/>
    </w:rPr>
  </w:style>
  <w:style w:type="paragraph" w:customStyle="1" w:styleId="KeyMessage-GRS">
    <w:name w:val="Key Message - GRS"/>
    <w:basedOn w:val="Normal"/>
    <w:qFormat/>
    <w:rsid w:val="005F3C67"/>
    <w:pPr>
      <w:pBdr>
        <w:top w:val="single" w:sz="18" w:space="1" w:color="auto"/>
        <w:left w:val="single" w:sz="18" w:space="4" w:color="auto"/>
        <w:bottom w:val="single" w:sz="18" w:space="1" w:color="auto"/>
        <w:right w:val="single" w:sz="18" w:space="4" w:color="auto"/>
      </w:pBdr>
      <w:shd w:val="clear" w:color="auto" w:fill="000000"/>
      <w:spacing w:before="120" w:after="120"/>
      <w:jc w:val="center"/>
    </w:pPr>
    <w:rPr>
      <w:rFonts w:ascii="Ubuntu Light" w:hAnsi="Ubuntu Light" w:cs="Times New Roman (Body CS)"/>
      <w:caps/>
      <w:color w:val="F2F2F2" w:themeColor="background1" w:themeShade="F2"/>
      <w:sz w:val="40"/>
      <w:szCs w:val="40"/>
    </w:rPr>
  </w:style>
  <w:style w:type="table" w:styleId="LightShading-Accent1">
    <w:name w:val="Light Shading Accent 1"/>
    <w:basedOn w:val="TableNormal"/>
    <w:uiPriority w:val="60"/>
    <w:rsid w:val="005F3C67"/>
    <w:rPr>
      <w:rFonts w:eastAsiaTheme="minorEastAsia"/>
      <w:color w:val="0F476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5F3C6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F3C67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unhideWhenUsed/>
    <w:rsid w:val="005F3C67"/>
  </w:style>
  <w:style w:type="paragraph" w:customStyle="1" w:styleId="SGSub-ActivityHeader">
    <w:name w:val="SG Sub-Activity Header"/>
    <w:basedOn w:val="Normal"/>
    <w:rsid w:val="005F3C67"/>
    <w:pPr>
      <w:spacing w:before="120" w:after="120" w:line="300" w:lineRule="auto"/>
      <w:ind w:firstLine="360"/>
    </w:pPr>
    <w:rPr>
      <w:rFonts w:ascii="Helvetica" w:eastAsia="Times New Roman" w:hAnsi="Helvetica" w:cs="Times New Roman"/>
      <w:b/>
      <w:caps/>
    </w:rPr>
  </w:style>
  <w:style w:type="paragraph" w:customStyle="1" w:styleId="SGTotheCoach">
    <w:name w:val="SG To the Coach"/>
    <w:basedOn w:val="Normal"/>
    <w:rsid w:val="005F3C67"/>
    <w:pPr>
      <w:tabs>
        <w:tab w:val="num" w:pos="720"/>
      </w:tabs>
      <w:spacing w:line="300" w:lineRule="auto"/>
      <w:ind w:left="720" w:hanging="360"/>
    </w:pPr>
    <w:rPr>
      <w:rFonts w:ascii="Helvetica" w:eastAsia="Times New Roman" w:hAnsi="Helvetica"/>
      <w:lang w:val="en-US"/>
    </w:rPr>
  </w:style>
  <w:style w:type="paragraph" w:styleId="Subtitle">
    <w:name w:val="Subtitle"/>
    <w:basedOn w:val="Header2-GRS"/>
    <w:next w:val="Normal"/>
    <w:link w:val="SubtitleChar"/>
    <w:rsid w:val="005F3C67"/>
    <w:pPr>
      <w:spacing w:before="120" w:after="120"/>
    </w:pPr>
    <w:rPr>
      <w:rFonts w:eastAsiaTheme="minorHAnsi"/>
      <w:color w:val="7F7F7F"/>
      <w:lang w:val="en-US"/>
    </w:rPr>
  </w:style>
  <w:style w:type="character" w:customStyle="1" w:styleId="SubtitleChar">
    <w:name w:val="Subtitle Char"/>
    <w:basedOn w:val="DefaultParagraphFont"/>
    <w:link w:val="Subtitle"/>
    <w:rsid w:val="005F3C67"/>
    <w:rPr>
      <w:rFonts w:ascii="OldSansBlack" w:hAnsi="OldSansBlack"/>
      <w:b/>
      <w:color w:val="7F7F7F"/>
      <w:sz w:val="60"/>
      <w:szCs w:val="60"/>
      <w:lang w:val="en-US"/>
    </w:rPr>
  </w:style>
  <w:style w:type="paragraph" w:customStyle="1" w:styleId="TakeaStand-GRS">
    <w:name w:val="Take a Stand - GRS"/>
    <w:basedOn w:val="ListParagraph"/>
    <w:qFormat/>
    <w:rsid w:val="005F3C67"/>
    <w:pPr>
      <w:numPr>
        <w:numId w:val="3"/>
      </w:numPr>
      <w:pBdr>
        <w:top w:val="outset" w:sz="24" w:space="1" w:color="auto"/>
        <w:left w:val="outset" w:sz="24" w:space="4" w:color="auto"/>
        <w:bottom w:val="outset" w:sz="24" w:space="1" w:color="auto"/>
        <w:right w:val="outset" w:sz="24" w:space="4" w:color="auto"/>
      </w:pBdr>
      <w:spacing w:before="120" w:after="120"/>
      <w:contextualSpacing w:val="0"/>
    </w:pPr>
    <w:rPr>
      <w:rFonts w:ascii="Ubuntu Light" w:hAnsi="Ubuntu Light"/>
      <w:b/>
      <w:sz w:val="32"/>
      <w:szCs w:val="32"/>
    </w:rPr>
  </w:style>
  <w:style w:type="paragraph" w:styleId="Title">
    <w:name w:val="Title"/>
    <w:basedOn w:val="Header1-GRS"/>
    <w:next w:val="Normal"/>
    <w:link w:val="TitleChar"/>
    <w:rsid w:val="005F3C67"/>
  </w:style>
  <w:style w:type="character" w:customStyle="1" w:styleId="TitleChar">
    <w:name w:val="Title Char"/>
    <w:basedOn w:val="DefaultParagraphFont"/>
    <w:link w:val="Title"/>
    <w:rsid w:val="005F3C67"/>
    <w:rPr>
      <w:rFonts w:ascii="OldSansBlack" w:eastAsiaTheme="minorEastAsia" w:hAnsi="OldSansBlack"/>
      <w:color w:val="AE2227"/>
      <w:sz w:val="96"/>
      <w:szCs w:val="96"/>
      <w:lang w:val="en-GB"/>
    </w:rPr>
  </w:style>
  <w:style w:type="paragraph" w:customStyle="1" w:styleId="ToAnswer-GRS">
    <w:name w:val="To Answer - GRS"/>
    <w:basedOn w:val="ListParagraph"/>
    <w:qFormat/>
    <w:rsid w:val="005F3C67"/>
    <w:pPr>
      <w:numPr>
        <w:numId w:val="4"/>
      </w:numPr>
      <w:spacing w:before="120" w:after="120"/>
      <w:contextualSpacing w:val="0"/>
    </w:pPr>
    <w:rPr>
      <w:rFonts w:ascii="Ubuntu Light" w:hAnsi="Ubuntu Light"/>
    </w:rPr>
  </w:style>
  <w:style w:type="paragraph" w:customStyle="1" w:styleId="ToCoach">
    <w:name w:val="To Coach"/>
    <w:basedOn w:val="ListParagraph"/>
    <w:link w:val="ToCoachChar"/>
    <w:qFormat/>
    <w:rsid w:val="005F3C67"/>
    <w:pPr>
      <w:numPr>
        <w:numId w:val="5"/>
      </w:numPr>
      <w:spacing w:before="160" w:after="160"/>
      <w:contextualSpacing w:val="0"/>
    </w:pPr>
    <w:rPr>
      <w:rFonts w:ascii="Ubuntu Light" w:hAnsi="Ubuntu Light"/>
    </w:rPr>
  </w:style>
  <w:style w:type="character" w:customStyle="1" w:styleId="ToCoachChar">
    <w:name w:val="To Coach Char"/>
    <w:link w:val="ToCoach"/>
    <w:rsid w:val="005F3C67"/>
    <w:rPr>
      <w:rFonts w:ascii="Ubuntu Light" w:eastAsiaTheme="minorEastAsia" w:hAnsi="Ubuntu Light"/>
      <w:lang w:val="en-GB"/>
    </w:rPr>
  </w:style>
  <w:style w:type="paragraph" w:customStyle="1" w:styleId="ToCoach-GRS">
    <w:name w:val="To Coach - GRS"/>
    <w:basedOn w:val="ListParagraph"/>
    <w:link w:val="ToCoach-GRSChar"/>
    <w:autoRedefine/>
    <w:qFormat/>
    <w:rsid w:val="005F3C67"/>
    <w:pPr>
      <w:numPr>
        <w:numId w:val="6"/>
      </w:numPr>
      <w:spacing w:before="120" w:after="120"/>
      <w:contextualSpacing w:val="0"/>
    </w:pPr>
    <w:rPr>
      <w:rFonts w:ascii="Ubuntu Light" w:eastAsia="MS Mincho" w:hAnsi="Ubuntu Light" w:cs="Times New Roman"/>
    </w:rPr>
  </w:style>
  <w:style w:type="character" w:customStyle="1" w:styleId="ToCoach-GRSChar">
    <w:name w:val="To Coach - GRS Char"/>
    <w:link w:val="ToCoach-GRS"/>
    <w:rsid w:val="005F3C67"/>
    <w:rPr>
      <w:rFonts w:ascii="Ubuntu Light" w:eastAsia="MS Mincho" w:hAnsi="Ubuntu Light" w:cs="Times New Roman"/>
      <w:lang w:val="en-GB"/>
    </w:rPr>
  </w:style>
  <w:style w:type="paragraph" w:customStyle="1" w:styleId="ToKid-GRS">
    <w:name w:val="To Kid - GRS"/>
    <w:basedOn w:val="ListParagraph"/>
    <w:qFormat/>
    <w:rsid w:val="005F3C67"/>
    <w:pPr>
      <w:numPr>
        <w:numId w:val="7"/>
      </w:numPr>
      <w:spacing w:before="120" w:after="120"/>
      <w:contextualSpacing w:val="0"/>
    </w:pPr>
    <w:rPr>
      <w:rFonts w:ascii="Ubuntu Light" w:hAnsi="Ubuntu Light"/>
      <w:b/>
      <w:color w:val="008000"/>
      <w:sz w:val="28"/>
      <w:szCs w:val="28"/>
    </w:rPr>
  </w:style>
  <w:style w:type="paragraph" w:customStyle="1" w:styleId="WinningWord">
    <w:name w:val="Winning Word"/>
    <w:basedOn w:val="Header3-GRS"/>
    <w:qFormat/>
    <w:rsid w:val="006E0AA2"/>
    <w:pPr>
      <w:shd w:val="clear" w:color="auto" w:fill="FFC000"/>
      <w:jc w:val="center"/>
    </w:pPr>
    <w:rPr>
      <w:rFonts w:ascii="BROWNBAGLUNCH" w:eastAsia="Times New Roman" w:hAnsi="BROWNBAGLUNCH" w:cs="Times New Roman"/>
      <w:sz w:val="100"/>
      <w:szCs w:val="100"/>
    </w:rPr>
  </w:style>
  <w:style w:type="paragraph" w:styleId="Quote">
    <w:name w:val="Quote"/>
    <w:basedOn w:val="Normal"/>
    <w:next w:val="Normal"/>
    <w:link w:val="QuoteChar"/>
    <w:uiPriority w:val="29"/>
    <w:qFormat/>
    <w:rsid w:val="00ED21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158"/>
    <w:rPr>
      <w:rFonts w:eastAsiaTheme="minorEastAsia"/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ED2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158"/>
    <w:rPr>
      <w:rFonts w:eastAsiaTheme="minorEastAsia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D2158"/>
    <w:rPr>
      <w:b/>
      <w:bCs/>
      <w:smallCaps/>
      <w:color w:val="0F4761" w:themeColor="accent1" w:themeShade="BF"/>
      <w:spacing w:val="5"/>
    </w:rPr>
  </w:style>
  <w:style w:type="paragraph" w:customStyle="1" w:styleId="NoteLevel2">
    <w:name w:val="Note Level 2"/>
    <w:basedOn w:val="Normal"/>
    <w:uiPriority w:val="99"/>
    <w:unhideWhenUsed/>
    <w:rsid w:val="00942528"/>
    <w:pPr>
      <w:keepNext/>
      <w:numPr>
        <w:ilvl w:val="1"/>
        <w:numId w:val="21"/>
      </w:numPr>
      <w:contextualSpacing/>
      <w:outlineLvl w:val="1"/>
    </w:pPr>
    <w:rPr>
      <w:rFonts w:ascii="Verdana" w:eastAsia="MS Gothic" w:hAnsi="Verdana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9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3</Words>
  <Characters>2415</Characters>
  <Application>Microsoft Office Word</Application>
  <DocSecurity>0</DocSecurity>
  <Lines>8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ris Barkley</cp:lastModifiedBy>
  <cp:revision>8</cp:revision>
  <dcterms:created xsi:type="dcterms:W3CDTF">2025-04-29T12:07:00Z</dcterms:created>
  <dcterms:modified xsi:type="dcterms:W3CDTF">2025-05-26T06:48:00Z</dcterms:modified>
  <cp:category/>
</cp:coreProperties>
</file>